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334325" w14:textId="77777777" w:rsidR="00AE6B02" w:rsidRPr="00F11020" w:rsidRDefault="00AE6B02" w:rsidP="00F11020">
      <w:pPr>
        <w:pStyle w:val="NoSpacing"/>
        <w:rPr>
          <w:rStyle w:val="Heading1Char"/>
          <w:rFonts w:asciiTheme="minorHAnsi" w:eastAsiaTheme="minorEastAsia" w:hAnsiTheme="minorHAnsi" w:cstheme="minorHAnsi"/>
          <w:b w:val="0"/>
          <w:bCs w:val="0"/>
          <w:color w:val="000000" w:themeColor="text1"/>
          <w:sz w:val="22"/>
          <w:szCs w:val="22"/>
        </w:rPr>
      </w:pPr>
      <w:bookmarkStart w:id="0" w:name="_GoBack"/>
      <w:bookmarkEnd w:id="0"/>
      <w:r w:rsidRPr="00F11020">
        <w:rPr>
          <w:rStyle w:val="Heading1Char"/>
          <w:rFonts w:asciiTheme="minorHAnsi" w:hAnsiTheme="minorHAnsi" w:cstheme="minorHAnsi"/>
          <w:color w:val="000000" w:themeColor="text1"/>
          <w:sz w:val="22"/>
          <w:szCs w:val="22"/>
        </w:rPr>
        <w:t xml:space="preserve">Annex 1: First and second-tiers of the SESF </w:t>
      </w:r>
    </w:p>
    <w:p w14:paraId="6BA38C06" w14:textId="77777777" w:rsidR="00AE6B02" w:rsidRPr="00F11020" w:rsidRDefault="00AE6B02" w:rsidP="00F11020">
      <w:pPr>
        <w:pStyle w:val="NoSpacing"/>
        <w:rPr>
          <w:rStyle w:val="Heading1Char"/>
          <w:rFonts w:asciiTheme="minorHAnsi" w:hAnsiTheme="minorHAnsi" w:cstheme="minorHAnsi"/>
          <w:b w:val="0"/>
          <w:color w:val="000000" w:themeColor="text1"/>
          <w:sz w:val="22"/>
          <w:szCs w:val="22"/>
        </w:rPr>
      </w:pPr>
      <w:r w:rsidRPr="00F11020">
        <w:rPr>
          <w:rFonts w:asciiTheme="minorHAnsi" w:hAnsiTheme="minorHAnsi" w:cstheme="minorHAnsi"/>
        </w:rPr>
        <w:fldChar w:fldCharType="begin">
          <w:fldData xml:space="preserve">PEVuZE5vdGU+PENpdGU+PEF1dGhvcj5Pc3Ryb208L0F1dGhvcj48WWVhcj4yMDA5PC9ZZWFyPjxS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</w:fldData>
        </w:fldChar>
      </w:r>
      <w:r w:rsidRPr="00F11020">
        <w:rPr>
          <w:rFonts w:asciiTheme="minorHAnsi" w:hAnsiTheme="minorHAnsi" w:cstheme="minorHAnsi"/>
        </w:rPr>
        <w:instrText xml:space="preserve"> ADDIN EN.CITE </w:instrText>
      </w:r>
      <w:r w:rsidRPr="00F11020">
        <w:rPr>
          <w:rFonts w:asciiTheme="minorHAnsi" w:hAnsiTheme="minorHAnsi" w:cstheme="minorHAnsi"/>
        </w:rPr>
        <w:fldChar w:fldCharType="begin">
          <w:fldData xml:space="preserve">PEVuZE5vdGU+PENpdGU+PEF1dGhvcj5Pc3Ryb208L0F1dGhvcj48WWVhcj4yMDA5PC9ZZWFyPjxS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</w:fldData>
        </w:fldChar>
      </w:r>
      <w:r w:rsidRPr="00F11020">
        <w:rPr>
          <w:rFonts w:asciiTheme="minorHAnsi" w:hAnsiTheme="minorHAnsi" w:cstheme="minorHAnsi"/>
        </w:rPr>
        <w:instrText xml:space="preserve"> ADDIN EN.CITE.DATA </w:instrText>
      </w:r>
      <w:r w:rsidRPr="00F11020">
        <w:rPr>
          <w:rFonts w:asciiTheme="minorHAnsi" w:hAnsiTheme="minorHAnsi" w:cstheme="minorHAnsi"/>
        </w:rPr>
      </w:r>
      <w:r w:rsidRPr="00F11020">
        <w:rPr>
          <w:rFonts w:asciiTheme="minorHAnsi" w:hAnsiTheme="minorHAnsi" w:cstheme="minorHAnsi"/>
        </w:rPr>
        <w:fldChar w:fldCharType="end"/>
      </w:r>
      <w:r w:rsidRPr="00F11020">
        <w:rPr>
          <w:rFonts w:asciiTheme="minorHAnsi" w:hAnsiTheme="minorHAnsi" w:cstheme="minorHAnsi"/>
        </w:rPr>
      </w:r>
      <w:r w:rsidRPr="00F11020">
        <w:rPr>
          <w:rFonts w:asciiTheme="minorHAnsi" w:hAnsiTheme="minorHAnsi" w:cstheme="minorHAnsi"/>
        </w:rPr>
        <w:fldChar w:fldCharType="separate"/>
      </w:r>
      <w:r w:rsidRPr="00F11020">
        <w:rPr>
          <w:rFonts w:asciiTheme="minorHAnsi" w:hAnsiTheme="minorHAnsi" w:cstheme="minorHAnsi"/>
        </w:rPr>
        <w:t xml:space="preserve">(Ostrom 2009, McGinnis and Ostrom 2014 , Delgado-Serrano and Ramos 2015, Thiel </w:t>
      </w:r>
      <w:r w:rsidRPr="00F11020">
        <w:rPr>
          <w:rFonts w:asciiTheme="minorHAnsi" w:hAnsiTheme="minorHAnsi" w:cstheme="minorHAnsi"/>
          <w:i/>
        </w:rPr>
        <w:t>et al.</w:t>
      </w:r>
      <w:r w:rsidRPr="00F11020">
        <w:rPr>
          <w:rFonts w:asciiTheme="minorHAnsi" w:hAnsiTheme="minorHAnsi" w:cstheme="minorHAnsi"/>
        </w:rPr>
        <w:t xml:space="preserve"> 2015)</w:t>
      </w:r>
      <w:r w:rsidRPr="00F11020">
        <w:rPr>
          <w:rFonts w:asciiTheme="minorHAnsi" w:hAnsiTheme="minorHAnsi" w:cstheme="minorHAnsi"/>
        </w:rPr>
        <w:fldChar w:fldCharType="end"/>
      </w:r>
    </w:p>
    <w:p w14:paraId="7C3FBB1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33FA27F8" w14:textId="77777777" w:rsidR="00AE6B02" w:rsidRPr="00467E61" w:rsidRDefault="00AE6B02" w:rsidP="00F11020">
      <w:pPr>
        <w:pStyle w:val="NoSpacing"/>
        <w:rPr>
          <w:rFonts w:asciiTheme="minorHAnsi" w:hAnsiTheme="minorHAnsi" w:cstheme="minorHAnsi"/>
          <w:u w:val="single"/>
        </w:rPr>
      </w:pPr>
      <w:r w:rsidRPr="00467E61">
        <w:rPr>
          <w:rFonts w:asciiTheme="minorHAnsi" w:hAnsiTheme="minorHAnsi" w:cstheme="minorHAnsi"/>
          <w:u w:val="single"/>
        </w:rPr>
        <w:t xml:space="preserve">Resource System (RS) </w:t>
      </w:r>
    </w:p>
    <w:p w14:paraId="1EDC263E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RS1 Sector (characteristics of a RS distinguishing it from other RS)</w:t>
      </w:r>
    </w:p>
    <w:p w14:paraId="7EB3E77F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RS2 Clarity of system boundaries (biophysical characteristics making it feasible for actors to determine the RS start and end)</w:t>
      </w:r>
    </w:p>
    <w:p w14:paraId="56C4DE35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RS3 Size of resource system (spatial extent; includes carrying capacity)</w:t>
      </w:r>
    </w:p>
    <w:p w14:paraId="598D86D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RS4 Human constructed facilities (anthropogenic structures facilitating resource management)</w:t>
      </w:r>
    </w:p>
    <w:p w14:paraId="257A11E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RS5 Productivity of the system (generation rate of biomass units determined by production-consumption rates per unit of time, surface or volume: includes stock status and biophysical factors)</w:t>
      </w:r>
    </w:p>
    <w:p w14:paraId="570D050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RS6 Equilibrium properties (Influences - positive and negative - on the equilibrium of the RS: interaction between species, or between biological and anthropological systems)</w:t>
      </w:r>
    </w:p>
    <w:p w14:paraId="29860BDF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RS7 Predictability of system dynamics (degree to which actors can forecast or identify patterns in environmentally driven variability)</w:t>
      </w:r>
    </w:p>
    <w:p w14:paraId="1682444E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RS8 Storage characteristics (degree to which the resource units can be held captive until harvested: in natural habitat / in human-designed facility)</w:t>
      </w:r>
    </w:p>
    <w:p w14:paraId="1E831318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RS9 Location (spatial and temporal extent where resource units are found by actors)</w:t>
      </w:r>
    </w:p>
    <w:p w14:paraId="2580406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4432C013" w14:textId="77777777" w:rsidR="00AE6B02" w:rsidRPr="00467E61" w:rsidRDefault="00AE6B02" w:rsidP="00F11020">
      <w:pPr>
        <w:pStyle w:val="NoSpacing"/>
        <w:rPr>
          <w:rFonts w:asciiTheme="minorHAnsi" w:hAnsiTheme="minorHAnsi" w:cstheme="minorHAnsi"/>
          <w:u w:val="single"/>
        </w:rPr>
      </w:pPr>
      <w:r w:rsidRPr="00467E61">
        <w:rPr>
          <w:rFonts w:asciiTheme="minorHAnsi" w:hAnsiTheme="minorHAnsi" w:cstheme="minorHAnsi"/>
          <w:u w:val="single"/>
        </w:rPr>
        <w:t xml:space="preserve">Resource Units (RU) </w:t>
      </w:r>
    </w:p>
    <w:p w14:paraId="69FF75E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RU1 Resource unit mobility (sessile or moving)</w:t>
      </w:r>
    </w:p>
    <w:p w14:paraId="085A6F44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RU2 Growth or replacement rate (absolute or relative descriptions of changes in quantities (x) of RU over time (t)</w:t>
      </w:r>
    </w:p>
    <w:p w14:paraId="106B4977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RU3 Interaction among resource units (ex: during different life stages affecting the future structure of the population)</w:t>
      </w:r>
    </w:p>
    <w:p w14:paraId="7EEE11D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RU4 Economic value (value of the resource units in relation to the portfolio of resources available to actors / market or non-market)</w:t>
      </w:r>
    </w:p>
    <w:p w14:paraId="0E2EC351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RU5 Number of units (number / amount of resources units harvested or that could be potentially harvested)</w:t>
      </w:r>
    </w:p>
    <w:p w14:paraId="3307B10D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RU6 Distinctive characteristics (markings or behavioral patterns in RU, which affect actors' behavior toward them)</w:t>
      </w:r>
    </w:p>
    <w:p w14:paraId="49200328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RU7 Spatial and temporal distribution (availability of the resource in space and time)</w:t>
      </w:r>
    </w:p>
    <w:p w14:paraId="6C2601A7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091A41A2" w14:textId="77777777" w:rsidR="00AE6B02" w:rsidRPr="00467E61" w:rsidRDefault="00AE6B02" w:rsidP="00F11020">
      <w:pPr>
        <w:pStyle w:val="NoSpacing"/>
        <w:rPr>
          <w:rFonts w:asciiTheme="minorHAnsi" w:hAnsiTheme="minorHAnsi" w:cstheme="minorHAnsi"/>
          <w:u w:val="single"/>
        </w:rPr>
      </w:pPr>
      <w:r w:rsidRPr="00467E61">
        <w:rPr>
          <w:rFonts w:asciiTheme="minorHAnsi" w:hAnsiTheme="minorHAnsi" w:cstheme="minorHAnsi"/>
          <w:u w:val="single"/>
        </w:rPr>
        <w:t xml:space="preserve">Governance System (GS) </w:t>
      </w:r>
    </w:p>
    <w:p w14:paraId="4F548EEF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GS1 Government organizations (presence or absence of different organizations at local level)</w:t>
      </w:r>
    </w:p>
    <w:p w14:paraId="79FC51A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GS2 Non government organizations (presence of NGOs)</w:t>
      </w:r>
    </w:p>
    <w:p w14:paraId="5FD60E1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GS3 Network structure (network configuration at local level and their interactions)</w:t>
      </w:r>
    </w:p>
    <w:p w14:paraId="31E6B99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GS4 Property rights system (local property-rights systems and their relation to resource management)</w:t>
      </w:r>
    </w:p>
    <w:p w14:paraId="7B6B4CD1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GS5 Operational choice rules (local rules for defining Who, How, Where, When and Why have access to local natural resources)</w:t>
      </w:r>
    </w:p>
    <w:p w14:paraId="5E6EE22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GS6 Collective choice rules (formal recognition of property / use rights; traditional use privileges; operational rules)</w:t>
      </w:r>
    </w:p>
    <w:p w14:paraId="5EE64E6D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GS7 Constitutional choice rules (legal framework defined by regional and national governments)</w:t>
      </w:r>
    </w:p>
    <w:p w14:paraId="445B932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GS8 Monitoring and sanctioning rules and processes (locally adapted processes to monitor and sanction natural resource use and management strategies)</w:t>
      </w:r>
    </w:p>
    <w:p w14:paraId="0828F3B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2619B3CE" w14:textId="77777777" w:rsidR="00AE6B02" w:rsidRPr="00467E61" w:rsidRDefault="00AE6B02" w:rsidP="00F11020">
      <w:pPr>
        <w:pStyle w:val="NoSpacing"/>
        <w:rPr>
          <w:rFonts w:asciiTheme="minorHAnsi" w:hAnsiTheme="minorHAnsi" w:cstheme="minorHAnsi"/>
          <w:u w:val="single"/>
        </w:rPr>
      </w:pPr>
      <w:r w:rsidRPr="00467E61">
        <w:rPr>
          <w:rFonts w:asciiTheme="minorHAnsi" w:hAnsiTheme="minorHAnsi" w:cstheme="minorHAnsi"/>
          <w:u w:val="single"/>
        </w:rPr>
        <w:t>Actors (A)</w:t>
      </w:r>
    </w:p>
    <w:p w14:paraId="4313ABE5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A1 Number of actors (affecting decision-making processes in the SES)</w:t>
      </w:r>
    </w:p>
    <w:p w14:paraId="64B643A9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lastRenderedPageBreak/>
        <w:t>A2 Socioeconomic attributes (characteristics of actors related to social and economic dimensions affecting the activity's dynamics)</w:t>
      </w:r>
    </w:p>
    <w:p w14:paraId="3F4E919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A3 History of past experience (past interactions that affect current actor's behavior and activity's dynamics: crises, duration)</w:t>
      </w:r>
    </w:p>
    <w:p w14:paraId="44336C7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A4 Location (physical place where the actors are in relation to the resource itself and the market)</w:t>
      </w:r>
    </w:p>
    <w:p w14:paraId="03D44C8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A5 Leadership (actors who have skills useful to organize collective action and are followed by their peers)</w:t>
      </w:r>
    </w:p>
    <w:p w14:paraId="028874DE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A6 Norms (trust) / social capital (degree by which individual(s) can draw upon or rely on others for support or assistance in times of need: trust in others)</w:t>
      </w:r>
    </w:p>
    <w:p w14:paraId="47F8275D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A7 Knowledge of SES/mental models (degree to which stakeholders understand and make sense of the characteristics and / or dynamics of the SES)</w:t>
      </w:r>
    </w:p>
    <w:p w14:paraId="160AF5E7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A8 Importance of resource (source of monetary income, livelihoods, cultural values, practices and services)</w:t>
      </w:r>
    </w:p>
    <w:p w14:paraId="3D88649A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34883EF0" w14:textId="77777777" w:rsidR="00AE6B02" w:rsidRPr="00467E61" w:rsidRDefault="00AE6B02" w:rsidP="00F11020">
      <w:pPr>
        <w:pStyle w:val="NoSpacing"/>
        <w:rPr>
          <w:rFonts w:asciiTheme="minorHAnsi" w:hAnsiTheme="minorHAnsi" w:cstheme="minorHAnsi"/>
          <w:u w:val="single"/>
        </w:rPr>
      </w:pPr>
      <w:r w:rsidRPr="00467E61">
        <w:rPr>
          <w:rFonts w:asciiTheme="minorHAnsi" w:hAnsiTheme="minorHAnsi" w:cstheme="minorHAnsi"/>
          <w:u w:val="single"/>
        </w:rPr>
        <w:t>Interactions (I)</w:t>
      </w:r>
    </w:p>
    <w:p w14:paraId="69E3529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I1 Harvesting levels (quantity of resource harvested by different users)</w:t>
      </w:r>
    </w:p>
    <w:p w14:paraId="50E4E0D8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I2 Information sharing (methods for information sharing among users)</w:t>
      </w:r>
    </w:p>
    <w:p w14:paraId="7792A4D1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I3 Deliberation processes (deliberation processes used among users)</w:t>
      </w:r>
    </w:p>
    <w:p w14:paraId="4FC9EAC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I4 Conflicts (existing conflicts among users)</w:t>
      </w:r>
    </w:p>
    <w:p w14:paraId="104089B8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I5 Investment activities (investment for improving and managing the resources: investor, amount and destination of investment)</w:t>
      </w:r>
    </w:p>
    <w:p w14:paraId="16F01EE1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I6 Lobbying activities (internal and external influence capacity of the users)</w:t>
      </w:r>
    </w:p>
    <w:p w14:paraId="14DD58B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I7 Self-organizing activities (internal rules for the extraction and management of resources among users)</w:t>
      </w:r>
    </w:p>
    <w:p w14:paraId="0AA0EFB9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I8 Networking activities (Networking and partnership activities of the users within and outside the community)</w:t>
      </w:r>
    </w:p>
    <w:p w14:paraId="5B19491F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I9 Monitoring and sanctioning activities (on the use and management of the resources and their performance)</w:t>
      </w:r>
    </w:p>
    <w:p w14:paraId="74171DF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I10 Evaluation activities (processes of evaluation of the resource situation and of the effects of management initiatives)</w:t>
      </w:r>
    </w:p>
    <w:p w14:paraId="35E4DE80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2838ABA5" w14:textId="77777777" w:rsidR="00AE6B02" w:rsidRPr="00467E61" w:rsidRDefault="00AE6B02" w:rsidP="00F11020">
      <w:pPr>
        <w:pStyle w:val="NoSpacing"/>
        <w:rPr>
          <w:rFonts w:asciiTheme="minorHAnsi" w:hAnsiTheme="minorHAnsi" w:cstheme="minorHAnsi"/>
          <w:u w:val="single"/>
        </w:rPr>
      </w:pPr>
      <w:r w:rsidRPr="00467E61">
        <w:rPr>
          <w:rFonts w:asciiTheme="minorHAnsi" w:hAnsiTheme="minorHAnsi" w:cstheme="minorHAnsi"/>
          <w:u w:val="single"/>
        </w:rPr>
        <w:t xml:space="preserve">Outcomes (O) </w:t>
      </w:r>
    </w:p>
    <w:p w14:paraId="211D95EF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O1 Socio-economic performance measures (evolution and impacts of the socio-economic concepts included)</w:t>
      </w:r>
    </w:p>
    <w:p w14:paraId="070DC61F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O2 Ecological performance measures (evolution and impacts of the ecological concepts included)</w:t>
      </w:r>
    </w:p>
    <w:p w14:paraId="36765400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O3 Externalities to other SES (non desired effects - positive and negative - that occur as results of the processes)</w:t>
      </w:r>
    </w:p>
    <w:p w14:paraId="74815B70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219DD6EB" w14:textId="77777777" w:rsidR="00AE6B02" w:rsidRPr="00467E61" w:rsidRDefault="00AE6B02" w:rsidP="00F11020">
      <w:pPr>
        <w:pStyle w:val="NoSpacing"/>
        <w:rPr>
          <w:rFonts w:asciiTheme="minorHAnsi" w:hAnsiTheme="minorHAnsi" w:cstheme="minorHAnsi"/>
          <w:u w:val="single"/>
        </w:rPr>
      </w:pPr>
      <w:r w:rsidRPr="00467E61">
        <w:rPr>
          <w:rFonts w:asciiTheme="minorHAnsi" w:hAnsiTheme="minorHAnsi" w:cstheme="minorHAnsi"/>
          <w:u w:val="single"/>
        </w:rPr>
        <w:t>Social, ecological, political settings (S)</w:t>
      </w:r>
    </w:p>
    <w:p w14:paraId="3F4AB955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S1 Economic development (economic situation, including the standard of living and the economic health of the area)</w:t>
      </w:r>
    </w:p>
    <w:p w14:paraId="30B4C20E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S2 Demographic trends (trends, changes and status of the human population)</w:t>
      </w:r>
    </w:p>
    <w:p w14:paraId="2185543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S3 Political stability (core regulatory framework for the country or region and regularity in the rules and values of the democratic processes)</w:t>
      </w:r>
    </w:p>
    <w:p w14:paraId="12FBFC7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S4 Other governance forms</w:t>
      </w:r>
    </w:p>
    <w:p w14:paraId="68108C09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S5 Other governance systems</w:t>
      </w:r>
    </w:p>
    <w:p w14:paraId="5DD92151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S6 Market incentives (markets for natural resources and conservation incentives)</w:t>
      </w:r>
    </w:p>
    <w:p w14:paraId="6DDFF76A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S7 Media organizations (number, diversity and freedom of private and public media)</w:t>
      </w:r>
    </w:p>
    <w:p w14:paraId="4423994A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24BC886C" w14:textId="77777777" w:rsidR="00AE6B02" w:rsidRPr="00467E61" w:rsidRDefault="00AE6B02" w:rsidP="00F11020">
      <w:pPr>
        <w:pStyle w:val="NoSpacing"/>
        <w:rPr>
          <w:rFonts w:asciiTheme="minorHAnsi" w:hAnsiTheme="minorHAnsi" w:cstheme="minorHAnsi"/>
          <w:u w:val="single"/>
        </w:rPr>
      </w:pPr>
      <w:r w:rsidRPr="00467E61">
        <w:rPr>
          <w:rFonts w:asciiTheme="minorHAnsi" w:hAnsiTheme="minorHAnsi" w:cstheme="minorHAnsi"/>
          <w:u w:val="single"/>
        </w:rPr>
        <w:t>Related ecosystems (ECO)</w:t>
      </w:r>
    </w:p>
    <w:p w14:paraId="6FCA5738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lastRenderedPageBreak/>
        <w:t>ECO1 Climate patterns</w:t>
      </w:r>
    </w:p>
    <w:p w14:paraId="40810431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ECO2 Pollution patterns</w:t>
      </w:r>
    </w:p>
    <w:p w14:paraId="308AA797" w14:textId="77777777" w:rsidR="00AE6B02" w:rsidRPr="00F11020" w:rsidRDefault="00AE6B02" w:rsidP="00F11020">
      <w:pPr>
        <w:pStyle w:val="NoSpacing"/>
        <w:rPr>
          <w:rStyle w:val="Heading1Char"/>
          <w:rFonts w:asciiTheme="minorHAnsi" w:hAnsiTheme="minorHAnsi" w:cstheme="minorHAnsi"/>
          <w:color w:val="000000" w:themeColor="text1"/>
          <w:sz w:val="22"/>
          <w:szCs w:val="22"/>
        </w:rPr>
      </w:pPr>
      <w:r w:rsidRPr="00F11020">
        <w:rPr>
          <w:rFonts w:asciiTheme="minorHAnsi" w:hAnsiTheme="minorHAnsi" w:cstheme="minorHAnsi"/>
        </w:rPr>
        <w:t>ECO3 Flows into and out of focal SES</w:t>
      </w:r>
    </w:p>
    <w:p w14:paraId="524C12E3" w14:textId="77777777" w:rsidR="00AE6B02" w:rsidRPr="00F11020" w:rsidRDefault="00AE6B02" w:rsidP="00F11020">
      <w:pPr>
        <w:pStyle w:val="NoSpacing"/>
        <w:rPr>
          <w:rStyle w:val="Heading1Char"/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4B7D6FCC" w14:textId="77777777" w:rsidR="00AE6B02" w:rsidRPr="00F11020" w:rsidRDefault="00AE6B02" w:rsidP="00F11020">
      <w:pPr>
        <w:pStyle w:val="NoSpacing"/>
        <w:rPr>
          <w:rStyle w:val="Heading2Char"/>
          <w:rFonts w:asciiTheme="minorHAnsi" w:hAnsiTheme="minorHAnsi" w:cstheme="minorHAnsi"/>
          <w:color w:val="000000" w:themeColor="text1"/>
          <w:szCs w:val="22"/>
          <w:lang w:val="en-CA"/>
        </w:rPr>
      </w:pPr>
      <w:r w:rsidRPr="00F11020">
        <w:rPr>
          <w:rStyle w:val="Heading2Char"/>
          <w:rFonts w:asciiTheme="minorHAnsi" w:hAnsiTheme="minorHAnsi" w:cstheme="minorHAnsi"/>
          <w:color w:val="000000" w:themeColor="text1"/>
          <w:szCs w:val="22"/>
          <w:lang w:val="en-CA"/>
        </w:rPr>
        <w:br w:type="page"/>
      </w:r>
    </w:p>
    <w:p w14:paraId="2636BD14" w14:textId="77777777" w:rsidR="00AE6B02" w:rsidRPr="00F11020" w:rsidRDefault="00AE6B02" w:rsidP="00F11020">
      <w:pPr>
        <w:pStyle w:val="NoSpacing"/>
        <w:rPr>
          <w:rStyle w:val="Heading2Char"/>
          <w:rFonts w:asciiTheme="minorHAnsi" w:hAnsiTheme="minorHAnsi" w:cstheme="minorHAnsi"/>
          <w:color w:val="000000" w:themeColor="text1"/>
          <w:szCs w:val="22"/>
          <w:lang w:val="en-CA"/>
        </w:rPr>
      </w:pPr>
      <w:r w:rsidRPr="00F11020">
        <w:rPr>
          <w:rStyle w:val="Heading2Char"/>
          <w:rFonts w:asciiTheme="minorHAnsi" w:hAnsiTheme="minorHAnsi" w:cstheme="minorHAnsi"/>
          <w:color w:val="000000" w:themeColor="text1"/>
          <w:szCs w:val="22"/>
          <w:lang w:val="en-CA"/>
        </w:rPr>
        <w:lastRenderedPageBreak/>
        <w:t xml:space="preserve">Annex 2: Structure of the A4D model (dimensions, sub-dimensions and indicators) </w:t>
      </w:r>
    </w:p>
    <w:p w14:paraId="1D00652F" w14:textId="77777777" w:rsidR="00AE6B02" w:rsidRPr="00F11020" w:rsidRDefault="00AE6B02" w:rsidP="00F11020">
      <w:pPr>
        <w:pStyle w:val="NoSpacing"/>
        <w:rPr>
          <w:rFonts w:asciiTheme="minorHAnsi" w:eastAsiaTheme="majorEastAsia" w:hAnsiTheme="minorHAnsi" w:cstheme="minorHAnsi"/>
        </w:rPr>
      </w:pPr>
      <w:r w:rsidRPr="00F11020">
        <w:rPr>
          <w:rFonts w:asciiTheme="minorHAnsi" w:hAnsiTheme="minorHAnsi" w:cstheme="minorHAnsi"/>
        </w:rPr>
        <w:fldChar w:fldCharType="begin"/>
      </w:r>
      <w:r w:rsidRPr="00F11020">
        <w:rPr>
          <w:rFonts w:asciiTheme="minorHAnsi" w:hAnsiTheme="minorHAnsi" w:cstheme="minorHAnsi"/>
        </w:rPr>
        <w:instrText xml:space="preserve"> ADDIN EN.CITE &lt;EndNote&gt;&lt;Cite&gt;&lt;Author&gt;Sébastien&lt;/Author&gt;&lt;Year&gt;2006&lt;/Year&gt;&lt;RecNum&gt;112&lt;/RecNum&gt;&lt;DisplayText&gt;(Sébastien 2006)&lt;/DisplayText&gt;&lt;record&gt;&lt;rec-number&gt;112&lt;/rec-number&gt;&lt;foreign-keys&gt;&lt;key app="EN" db-id="ed5e2rw5d09ev4edw0ax50ster9epfzv5za2" timestamp="1451356826"&gt;112&lt;/key&gt;&lt;/foreign-keys&gt;&lt;ref-type name="Thesis"&gt;32&lt;/ref-type&gt;&lt;contributors&gt;&lt;authors&gt;&lt;author&gt;Sébastien, L.&lt;/author&gt;&lt;/authors&gt;&lt;/contributors&gt;&lt;titles&gt;&lt;title&gt;Humains et non-humains en pourparlers: l&amp;apos;Acteur en 4 Dimensions Proposition théorique et méthodologique transdisciplinaire favorisant l&amp;apos;émancipation de nouvelles formes de gouvernances environnementales Application au domaine de l&amp;apos;eau sur trois territoires: la Plaine du Forez, les pentes du Kilimanjaro et les Barthes de l&amp;apos;Adour&lt;/title&gt;&lt;secondary-title&gt;Sciences et génie de l&amp;apos;environnement&lt;/secondary-title&gt;&lt;/titles&gt;&lt;pages&gt;204&lt;/pages&gt;&lt;volume&gt;Ph.D.&lt;/volume&gt;&lt;number&gt;SGE 398&lt;/number&gt;&lt;dates&gt;&lt;year&gt;2006&lt;/year&gt;&lt;/dates&gt;&lt;pub-location&gt;Saint-Étienne&lt;/pub-location&gt;&lt;publisher&gt;École nationale supérieure des mines de Saint-Étienne et Université Jean Monnet de Saint-Étienne&lt;/publisher&gt;&lt;urls&gt;&lt;related-urls&gt;&lt;url&gt;https://tel.archives-ouvertes.fr/tel-00780587/file/2006_these_L_Sebastien.pdf&lt;/url&gt;&lt;/related-urls&gt;&lt;/urls&gt;&lt;/record&gt;&lt;/Cite&gt;&lt;/EndNote&gt;</w:instrText>
      </w:r>
      <w:r w:rsidRPr="00F11020">
        <w:rPr>
          <w:rFonts w:asciiTheme="minorHAnsi" w:hAnsiTheme="minorHAnsi" w:cstheme="minorHAnsi"/>
        </w:rPr>
        <w:fldChar w:fldCharType="separate"/>
      </w:r>
      <w:r w:rsidRPr="00F11020">
        <w:rPr>
          <w:rFonts w:asciiTheme="minorHAnsi" w:hAnsiTheme="minorHAnsi" w:cstheme="minorHAnsi"/>
          <w:noProof/>
        </w:rPr>
        <w:t>(Sébastien 2006)</w:t>
      </w:r>
      <w:r w:rsidRPr="00F11020">
        <w:rPr>
          <w:rFonts w:asciiTheme="minorHAnsi" w:hAnsiTheme="minorHAnsi" w:cstheme="minorHAnsi"/>
        </w:rPr>
        <w:fldChar w:fldCharType="end"/>
      </w:r>
      <w:r w:rsidRPr="00F11020">
        <w:rPr>
          <w:rFonts w:asciiTheme="minorHAnsi" w:hAnsiTheme="minorHAnsi" w:cstheme="minorHAnsi"/>
        </w:rPr>
        <w:t>:</w:t>
      </w:r>
    </w:p>
    <w:p w14:paraId="33368967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4E41F947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  <w:u w:val="single"/>
        </w:rPr>
        <w:t>1. Cooperation dimension</w:t>
      </w:r>
      <w:r w:rsidRPr="00F11020">
        <w:rPr>
          <w:rFonts w:asciiTheme="minorHAnsi" w:hAnsiTheme="minorHAnsi" w:cstheme="minorHAnsi"/>
        </w:rPr>
        <w:t>:</w:t>
      </w:r>
    </w:p>
    <w:p w14:paraId="5404EFD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5C72A74F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  <w:u w:val="single"/>
        </w:rPr>
        <w:t>1.1. Esteem sub-dimension</w:t>
      </w:r>
      <w:r w:rsidRPr="00F11020">
        <w:rPr>
          <w:rFonts w:asciiTheme="minorHAnsi" w:hAnsiTheme="minorHAnsi" w:cstheme="minorHAnsi"/>
        </w:rPr>
        <w:t xml:space="preserve">: </w:t>
      </w:r>
    </w:p>
    <w:p w14:paraId="35895A1E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Indicators</w:t>
      </w:r>
    </w:p>
    <w:p w14:paraId="7152F14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15FE724E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1.1.1 Actor's vision of others (the actor's viewpoint on other actors and their projects)</w:t>
      </w:r>
    </w:p>
    <w:p w14:paraId="5D73E197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1.1.2 Respect of institutions (mobilization of actors' assets in conformity with norms organizing collective action, feelings towards state and institution programs)</w:t>
      </w:r>
    </w:p>
    <w:p w14:paraId="41A25418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1.1.3 Vision of common action (identification of actual or potential partners by the actor with whom he shares common objectives)</w:t>
      </w:r>
    </w:p>
    <w:p w14:paraId="0B80E85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1.1.4 Degree of involvement (ways to respect the system's norms and values: from passive conformity to zealous cooperation)</w:t>
      </w:r>
    </w:p>
    <w:p w14:paraId="6B5D7631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7B8C1EE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  <w:u w:val="single"/>
        </w:rPr>
        <w:t>1.2. Esteemed sub-dimension</w:t>
      </w:r>
      <w:r w:rsidRPr="00F11020">
        <w:rPr>
          <w:rFonts w:asciiTheme="minorHAnsi" w:hAnsiTheme="minorHAnsi" w:cstheme="minorHAnsi"/>
        </w:rPr>
        <w:t>:</w:t>
      </w:r>
    </w:p>
    <w:p w14:paraId="498B3DF1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Indicators</w:t>
      </w:r>
    </w:p>
    <w:p w14:paraId="7DD42A47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4F66DCEE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1.2.1 Attraction potential (resources, assets and means that the actor possesses)</w:t>
      </w:r>
    </w:p>
    <w:p w14:paraId="3836691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1.2.2 Relevance (uniqueness and availability of the actor's assets for others)</w:t>
      </w:r>
    </w:p>
    <w:p w14:paraId="1A6B1810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1.2.3 Recognition (assets acknowledged and required by others)</w:t>
      </w:r>
    </w:p>
    <w:p w14:paraId="1986DCD4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1.2.4 Others' vision of the actor (other actors' point of view on the actor and his projects)</w:t>
      </w:r>
    </w:p>
    <w:p w14:paraId="65D281A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57C4352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lang w:val="fr-FR"/>
        </w:rPr>
      </w:pPr>
      <w:r w:rsidRPr="00F11020">
        <w:rPr>
          <w:rFonts w:asciiTheme="minorHAnsi" w:hAnsiTheme="minorHAnsi" w:cstheme="minorHAnsi"/>
          <w:u w:val="single"/>
          <w:lang w:val="fr-FR"/>
        </w:rPr>
        <w:t>2. Conflict dimension</w:t>
      </w:r>
      <w:r w:rsidRPr="00F11020">
        <w:rPr>
          <w:rFonts w:asciiTheme="minorHAnsi" w:hAnsiTheme="minorHAnsi" w:cstheme="minorHAnsi"/>
          <w:lang w:val="fr-FR"/>
        </w:rPr>
        <w:t>:</w:t>
      </w:r>
    </w:p>
    <w:p w14:paraId="1D37614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lang w:val="fr-FR"/>
        </w:rPr>
      </w:pPr>
    </w:p>
    <w:p w14:paraId="709B80EF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lang w:val="fr-FR"/>
        </w:rPr>
      </w:pPr>
      <w:r w:rsidRPr="00F11020">
        <w:rPr>
          <w:rFonts w:asciiTheme="minorHAnsi" w:hAnsiTheme="minorHAnsi" w:cstheme="minorHAnsi"/>
          <w:u w:val="single"/>
          <w:lang w:val="fr-FR"/>
        </w:rPr>
        <w:t>2.1 Criticize sub-dimension</w:t>
      </w:r>
      <w:r w:rsidRPr="00F11020">
        <w:rPr>
          <w:rFonts w:asciiTheme="minorHAnsi" w:hAnsiTheme="minorHAnsi" w:cstheme="minorHAnsi"/>
          <w:lang w:val="fr-FR"/>
        </w:rPr>
        <w:t xml:space="preserve">: </w:t>
      </w:r>
    </w:p>
    <w:p w14:paraId="18AE4E1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Indicators</w:t>
      </w:r>
    </w:p>
    <w:p w14:paraId="71F73041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330334A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2.1.1 Actor's vision of others (the actor's point of view regarding other actors and their projects)</w:t>
      </w:r>
    </w:p>
    <w:p w14:paraId="1D0710F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2.1.2 Non compliance with institutions (actor's disagreement degree and ways to express it)</w:t>
      </w:r>
    </w:p>
    <w:p w14:paraId="332336C4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2.1.3 Vision of social issues (perception of antagonist actors and issues)</w:t>
      </w:r>
    </w:p>
    <w:p w14:paraId="68F8BEEA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2.1.4 Room for maneuver (the actor's capacity to use his assets to be heard and negotiate with other actors) </w:t>
      </w:r>
    </w:p>
    <w:p w14:paraId="29C0FC50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6B9C52B7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  <w:u w:val="single"/>
        </w:rPr>
        <w:t>2.2. Criticized sub-dimension</w:t>
      </w:r>
      <w:r w:rsidRPr="00F11020">
        <w:rPr>
          <w:rFonts w:asciiTheme="minorHAnsi" w:hAnsiTheme="minorHAnsi" w:cstheme="minorHAnsi"/>
        </w:rPr>
        <w:t>:</w:t>
      </w:r>
    </w:p>
    <w:p w14:paraId="671E258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Indicators </w:t>
      </w:r>
    </w:p>
    <w:p w14:paraId="0A926704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2D86B60F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2.2.1 Dispute potential (elements of an actor that can be criticized)</w:t>
      </w:r>
    </w:p>
    <w:p w14:paraId="24031A5E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2.2.2 Degree of conflict implication (number and type of conflicts in which the actor is implicated) </w:t>
      </w:r>
    </w:p>
    <w:p w14:paraId="2617557A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2.2.3 Significance of conflicts (importance of criticized elements and their impacts for other actors)</w:t>
      </w:r>
    </w:p>
    <w:p w14:paraId="6836EE2D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2.2.4 Others' vision of the actor (the others' point of view regarding the actor and his projects)</w:t>
      </w:r>
    </w:p>
    <w:p w14:paraId="1E5C31C8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51EE7BAE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lang w:val="fr-FR"/>
        </w:rPr>
      </w:pPr>
      <w:r w:rsidRPr="00F11020">
        <w:rPr>
          <w:rFonts w:asciiTheme="minorHAnsi" w:hAnsiTheme="minorHAnsi" w:cstheme="minorHAnsi"/>
          <w:u w:val="single"/>
          <w:lang w:val="fr-FR"/>
        </w:rPr>
        <w:t>3. Cohabitation dimension</w:t>
      </w:r>
      <w:r w:rsidRPr="00F11020">
        <w:rPr>
          <w:rFonts w:asciiTheme="minorHAnsi" w:hAnsiTheme="minorHAnsi" w:cstheme="minorHAnsi"/>
          <w:lang w:val="fr-FR"/>
        </w:rPr>
        <w:t>:</w:t>
      </w:r>
    </w:p>
    <w:p w14:paraId="450B9AA0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lang w:val="fr-FR"/>
        </w:rPr>
      </w:pPr>
    </w:p>
    <w:p w14:paraId="6937D2D9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lang w:val="fr-FR"/>
        </w:rPr>
      </w:pPr>
      <w:r w:rsidRPr="00F11020">
        <w:rPr>
          <w:rFonts w:asciiTheme="minorHAnsi" w:hAnsiTheme="minorHAnsi" w:cstheme="minorHAnsi"/>
          <w:u w:val="single"/>
          <w:lang w:val="fr-FR"/>
        </w:rPr>
        <w:t>3.1 Preserve sub-dimension</w:t>
      </w:r>
      <w:r w:rsidRPr="00F11020">
        <w:rPr>
          <w:rFonts w:asciiTheme="minorHAnsi" w:hAnsiTheme="minorHAnsi" w:cstheme="minorHAnsi"/>
          <w:lang w:val="fr-FR"/>
        </w:rPr>
        <w:t>:</w:t>
      </w:r>
    </w:p>
    <w:p w14:paraId="1DA0D029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Indicators</w:t>
      </w:r>
    </w:p>
    <w:p w14:paraId="3D5E7C01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6CC7F44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3.1.1 Vision of environmental issues (awareness and feelings about global and territorial environmental issues)</w:t>
      </w:r>
    </w:p>
    <w:p w14:paraId="4DF401D1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lastRenderedPageBreak/>
        <w:t>3.1.2 Actor's vision of himself (measures how the actor perceives his past, present and future actions of environmental protection)</w:t>
      </w:r>
    </w:p>
    <w:p w14:paraId="24F692A8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3.1.3 Others' vision of the actor (measures how the other actors judge the actor for his protection practices)</w:t>
      </w:r>
    </w:p>
    <w:p w14:paraId="226507CE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3.1.4 Preservation scale (measures the type of objects protected by the actor, with time and space scales)</w:t>
      </w:r>
    </w:p>
    <w:p w14:paraId="18E93C5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46BC6231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  <w:u w:val="single"/>
        </w:rPr>
        <w:t>3.2 Attached sub-dimension</w:t>
      </w:r>
      <w:r w:rsidRPr="00F11020">
        <w:rPr>
          <w:rFonts w:asciiTheme="minorHAnsi" w:hAnsiTheme="minorHAnsi" w:cstheme="minorHAnsi"/>
        </w:rPr>
        <w:t>:</w:t>
      </w:r>
    </w:p>
    <w:p w14:paraId="440FDF6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Indicators</w:t>
      </w:r>
    </w:p>
    <w:p w14:paraId="2FFB021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4B8CB7C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3.2.1 Beloved entities (the number of entities that the actor likes, their rarity, entity characterization)</w:t>
      </w:r>
    </w:p>
    <w:p w14:paraId="70730B55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3.2.2 Attachment degree (discourse on entities; bounds, values, risks associated)</w:t>
      </w:r>
    </w:p>
    <w:p w14:paraId="0886A50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3.2.3 Social implication of attachment (type of social actions put in place in front of entity degradation; type of attachment transmission) </w:t>
      </w:r>
    </w:p>
    <w:p w14:paraId="3074EB3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3.2.4 Spatial implication of attachment (type of territorial actions put in place in front of entity degradation; importance of the entity in the ecosystems; skills and knowledge developed)</w:t>
      </w:r>
    </w:p>
    <w:p w14:paraId="107033E9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3B843B7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lang w:val="fr-FR"/>
        </w:rPr>
      </w:pPr>
      <w:r w:rsidRPr="00F11020">
        <w:rPr>
          <w:rFonts w:asciiTheme="minorHAnsi" w:hAnsiTheme="minorHAnsi" w:cstheme="minorHAnsi"/>
          <w:u w:val="single"/>
          <w:lang w:val="fr-FR"/>
        </w:rPr>
        <w:t>4.Domination dimension</w:t>
      </w:r>
      <w:r w:rsidRPr="00F11020">
        <w:rPr>
          <w:rFonts w:asciiTheme="minorHAnsi" w:hAnsiTheme="minorHAnsi" w:cstheme="minorHAnsi"/>
          <w:lang w:val="fr-FR"/>
        </w:rPr>
        <w:t>:</w:t>
      </w:r>
    </w:p>
    <w:p w14:paraId="5AE98165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lang w:val="fr-FR"/>
        </w:rPr>
      </w:pPr>
    </w:p>
    <w:p w14:paraId="4B15D8A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lang w:val="fr-FR"/>
        </w:rPr>
      </w:pPr>
      <w:r w:rsidRPr="00F11020">
        <w:rPr>
          <w:rFonts w:asciiTheme="minorHAnsi" w:hAnsiTheme="minorHAnsi" w:cstheme="minorHAnsi"/>
          <w:u w:val="single"/>
          <w:lang w:val="fr-FR"/>
        </w:rPr>
        <w:t>4.1 Spoil sub-dimension</w:t>
      </w:r>
      <w:r w:rsidRPr="00F11020">
        <w:rPr>
          <w:rFonts w:asciiTheme="minorHAnsi" w:hAnsiTheme="minorHAnsi" w:cstheme="minorHAnsi"/>
          <w:lang w:val="fr-FR"/>
        </w:rPr>
        <w:t>:</w:t>
      </w:r>
    </w:p>
    <w:p w14:paraId="202489A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Indicators</w:t>
      </w:r>
    </w:p>
    <w:p w14:paraId="34C0C9F8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6310F8D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4.1.1 Vision of man-nature relationship (values that the actor associates with nature; the perceived impact of human activities on nature and vice versa; and actors responsible of nature degradation)</w:t>
      </w:r>
    </w:p>
    <w:p w14:paraId="1D26864E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4.1.2 Actor’s vision of himself (measures how the actor perceives his past, present and future actions of environmental degradation)</w:t>
      </w:r>
    </w:p>
    <w:p w14:paraId="69FB1508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4.1.3 Others' vision of the actor (measures how the other actors judge the actor for his degradation practices)</w:t>
      </w:r>
    </w:p>
    <w:p w14:paraId="6062C4A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4.1.4 Spoiling scale (measures the type of objects spoiled by the actor, with time and space scales) </w:t>
      </w:r>
    </w:p>
    <w:p w14:paraId="481FE27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0A408D6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  <w:u w:val="single"/>
        </w:rPr>
        <w:t>4.2 Distant sub-dimension</w:t>
      </w:r>
      <w:r w:rsidRPr="00F11020">
        <w:rPr>
          <w:rFonts w:asciiTheme="minorHAnsi" w:hAnsiTheme="minorHAnsi" w:cstheme="minorHAnsi"/>
        </w:rPr>
        <w:t>:</w:t>
      </w:r>
    </w:p>
    <w:p w14:paraId="697CB660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Indicators</w:t>
      </w:r>
    </w:p>
    <w:p w14:paraId="706D6F8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315D0C3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4.2.1 Disliked entities (the number of entities that the actor dislikes, their rarity, entity characterization) </w:t>
      </w:r>
    </w:p>
    <w:p w14:paraId="59A9DF29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4.2.2 Distance degree (spontaneity, vocabulary, effects and reactions toward disliked entities)  </w:t>
      </w:r>
    </w:p>
    <w:p w14:paraId="64E3118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4.2.3 Social implication of distance (type of social actions put in place in front of entity preservation; type of distance transmission) </w:t>
      </w:r>
    </w:p>
    <w:p w14:paraId="7624DFAE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4.2.4 Spatial implication of distance (type of territorial actions put in place in front of entity preservation; importance of the entity in the ecosystems; skills and knowledge developed)</w:t>
      </w:r>
    </w:p>
    <w:p w14:paraId="7FA5FC69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1DD13F0F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br w:type="page"/>
      </w:r>
    </w:p>
    <w:p w14:paraId="7F6CE01D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Style w:val="Heading2Char"/>
          <w:rFonts w:asciiTheme="minorHAnsi" w:hAnsiTheme="minorHAnsi" w:cstheme="minorHAnsi"/>
          <w:color w:val="000000" w:themeColor="text1"/>
          <w:szCs w:val="22"/>
          <w:lang w:val="en-CA"/>
        </w:rPr>
        <w:lastRenderedPageBreak/>
        <w:t>Annex 3: Interview guide for fishermen</w:t>
      </w:r>
    </w:p>
    <w:p w14:paraId="0EDEA52F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0E73BE3D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City name, date:</w:t>
      </w:r>
    </w:p>
    <w:p w14:paraId="0955EC8D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Introduction</w:t>
      </w:r>
    </w:p>
    <w:p w14:paraId="40608E27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Interviewer presentation / Interviewee's presentation (briefly):</w:t>
      </w:r>
    </w:p>
    <w:p w14:paraId="533A3918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7BAD402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  <w:u w:val="single"/>
        </w:rPr>
        <w:t>Structural data</w:t>
      </w:r>
      <w:r w:rsidRPr="00F11020">
        <w:rPr>
          <w:rFonts w:asciiTheme="minorHAnsi" w:hAnsiTheme="minorHAnsi" w:cstheme="minorHAnsi"/>
        </w:rPr>
        <w:t>:</w:t>
      </w:r>
    </w:p>
    <w:p w14:paraId="40824034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5FE5DB70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Name:</w:t>
      </w:r>
    </w:p>
    <w:p w14:paraId="10203BA5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Occupation:</w:t>
      </w:r>
    </w:p>
    <w:p w14:paraId="3F9CE84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Affiliated to fishermen's association? Why? If so, what role and tasks in the FA? Since?</w:t>
      </w:r>
    </w:p>
    <w:p w14:paraId="0186F21D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Family? Which family members work? In fisheries?</w:t>
      </w:r>
    </w:p>
    <w:p w14:paraId="3102F69D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Fishing sites?</w:t>
      </w:r>
    </w:p>
    <w:p w14:paraId="59BBA1BA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Fishing function (main fisherman, helper)?</w:t>
      </w:r>
    </w:p>
    <w:p w14:paraId="0E3846D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Fishing method (line, net, spearfishing, etc.)?</w:t>
      </w:r>
    </w:p>
    <w:p w14:paraId="20031F78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Fishing since (number of years)?</w:t>
      </w:r>
    </w:p>
    <w:p w14:paraId="32DB0541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Main species caught?</w:t>
      </w:r>
    </w:p>
    <w:p w14:paraId="17654D1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Academic formation / specialization?</w:t>
      </w:r>
    </w:p>
    <w:p w14:paraId="244BCB05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0AB839DD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  <w:u w:val="single"/>
        </w:rPr>
        <w:t>2. Ecological assets (marine system)</w:t>
      </w:r>
    </w:p>
    <w:p w14:paraId="58908BD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3C522FB8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- Is the marine environment well managed?</w:t>
      </w:r>
    </w:p>
    <w:p w14:paraId="37FD738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- Is its quality sufficient?</w:t>
      </w:r>
    </w:p>
    <w:p w14:paraId="1146833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- What does the marine environment bring to the island?</w:t>
      </w:r>
    </w:p>
    <w:p w14:paraId="5923FDFD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- What elements of the marine environment could be negative for the island?</w:t>
      </w:r>
    </w:p>
    <w:p w14:paraId="54D3B12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- Should we protect the marine environment?</w:t>
      </w:r>
    </w:p>
    <w:p w14:paraId="5840ABCA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440B572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  <w:u w:val="single"/>
        </w:rPr>
        <w:t>3. Social assets</w:t>
      </w:r>
      <w:r w:rsidRPr="00F11020">
        <w:rPr>
          <w:rFonts w:asciiTheme="minorHAnsi" w:hAnsiTheme="minorHAnsi" w:cstheme="minorHAnsi"/>
        </w:rPr>
        <w:t xml:space="preserve"> (stakeholders dynamics)</w:t>
      </w:r>
    </w:p>
    <w:p w14:paraId="021C1751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0AB73A39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- Who spoils the most the marine environment?</w:t>
      </w:r>
    </w:p>
    <w:p w14:paraId="32414E3D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- Who protects the most the marine environment?</w:t>
      </w:r>
    </w:p>
    <w:p w14:paraId="0E63471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- What are the conflicts on the marine environment? Why?</w:t>
      </w:r>
    </w:p>
    <w:p w14:paraId="11AB8FF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- Who are your opponents? Allies?</w:t>
      </w:r>
    </w:p>
    <w:p w14:paraId="7DBDEA6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- Are you satisfied with dialogue and concertation on your island? Would you like to decide?</w:t>
      </w:r>
    </w:p>
    <w:p w14:paraId="79D73FEF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- Do you think that maximal community participation to decision-making is important?</w:t>
      </w:r>
    </w:p>
    <w:p w14:paraId="51BC9E7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- Do we need consensus to manage the marine environment?</w:t>
      </w:r>
    </w:p>
    <w:p w14:paraId="4C176789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- Do you think that certain groups feel left apart from projects? If so, why?</w:t>
      </w:r>
    </w:p>
    <w:p w14:paraId="38EBD0B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49B3673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  <w:u w:val="single"/>
        </w:rPr>
        <w:t>4. Personal actions at local scale</w:t>
      </w:r>
      <w:r w:rsidRPr="00F11020">
        <w:rPr>
          <w:rFonts w:asciiTheme="minorHAnsi" w:hAnsiTheme="minorHAnsi" w:cstheme="minorHAnsi"/>
        </w:rPr>
        <w:t>:</w:t>
      </w:r>
    </w:p>
    <w:p w14:paraId="028C1F59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549B55C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- Do you try to act on mentioned issues?</w:t>
      </w:r>
    </w:p>
    <w:p w14:paraId="6637635A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- What do you do to prevent marine environment's degradation?</w:t>
      </w:r>
    </w:p>
    <w:p w14:paraId="75EB6848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- What is your impact on the marine environment (positive and negative)?</w:t>
      </w:r>
    </w:p>
    <w:p w14:paraId="630C8445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- Which actions could you take to ensure a better management of the marine environment?</w:t>
      </w:r>
    </w:p>
    <w:p w14:paraId="723B3D7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65B27F88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  <w:u w:val="single"/>
        </w:rPr>
        <w:t>5. Prospectiv</w:t>
      </w:r>
      <w:r w:rsidRPr="00F11020">
        <w:rPr>
          <w:rFonts w:asciiTheme="minorHAnsi" w:hAnsiTheme="minorHAnsi" w:cstheme="minorHAnsi"/>
        </w:rPr>
        <w:t>e and projects in Maio (</w:t>
      </w:r>
      <w:r w:rsidRPr="00F11020">
        <w:rPr>
          <w:rFonts w:asciiTheme="minorHAnsi" w:hAnsiTheme="minorHAnsi" w:cstheme="minorHAnsi"/>
          <w:u w:val="single"/>
        </w:rPr>
        <w:t>MPAs, tourism, fisheries co-management)</w:t>
      </w:r>
      <w:r w:rsidRPr="00F11020" w:rsidDel="007D0C8E">
        <w:rPr>
          <w:rFonts w:asciiTheme="minorHAnsi" w:hAnsiTheme="minorHAnsi" w:cstheme="minorHAnsi"/>
          <w:u w:val="single"/>
        </w:rPr>
        <w:t xml:space="preserve"> </w:t>
      </w:r>
    </w:p>
    <w:p w14:paraId="0BD37B5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4B2EB661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- Which were the main changes in the marine environment since 20 years?</w:t>
      </w:r>
    </w:p>
    <w:p w14:paraId="5A178CEA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- What are your feelings toward lost activities?</w:t>
      </w:r>
    </w:p>
    <w:p w14:paraId="5485D981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lastRenderedPageBreak/>
        <w:t>- What elements from the past may have most influenced the present situation of the marine system?</w:t>
      </w:r>
    </w:p>
    <w:p w14:paraId="2DF6044E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- How do you see your island and its marine surroundings (and resources) in 10 / 50 / 100 years? Pink and black scenarios?</w:t>
      </w:r>
    </w:p>
    <w:p w14:paraId="520FE107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- Which conflicts / issues do you foresee in the future, in relation with your marine environment?</w:t>
      </w:r>
    </w:p>
    <w:p w14:paraId="4638A854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u w:val="single"/>
        </w:rPr>
      </w:pPr>
    </w:p>
    <w:p w14:paraId="069E6FBE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u w:val="single" w:color="000000"/>
        </w:rPr>
      </w:pPr>
      <w:r w:rsidRPr="00F11020">
        <w:rPr>
          <w:rFonts w:asciiTheme="minorHAnsi" w:hAnsiTheme="minorHAnsi" w:cstheme="minorHAnsi"/>
          <w:u w:val="single"/>
        </w:rPr>
        <w:t>About the marine projects in Maio:</w:t>
      </w:r>
    </w:p>
    <w:p w14:paraId="07317B9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- What is your opinion about these projects?</w:t>
      </w:r>
    </w:p>
    <w:p w14:paraId="105FA9E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- What would you like these projects to achieve?</w:t>
      </w:r>
    </w:p>
    <w:p w14:paraId="4105A60F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- What is your most important bound with the sea? </w:t>
      </w:r>
    </w:p>
    <w:p w14:paraId="10C06E8F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- Do you think that MPAs are important? Why?</w:t>
      </w:r>
    </w:p>
    <w:p w14:paraId="415E270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- What could allow better community access and involvement in these projects?</w:t>
      </w:r>
    </w:p>
    <w:p w14:paraId="540B675E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548973B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u w:color="000000"/>
        </w:rPr>
      </w:pPr>
      <w:r w:rsidRPr="00F11020">
        <w:rPr>
          <w:rFonts w:asciiTheme="minorHAnsi" w:hAnsiTheme="minorHAnsi" w:cstheme="minorHAnsi"/>
        </w:rPr>
        <w:t>Conclusion/ Final questions:</w:t>
      </w:r>
    </w:p>
    <w:p w14:paraId="382902E8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u w:color="000000"/>
        </w:rPr>
      </w:pPr>
      <w:r w:rsidRPr="00F11020">
        <w:rPr>
          <w:rFonts w:asciiTheme="minorHAnsi" w:hAnsiTheme="minorHAnsi" w:cstheme="minorHAnsi"/>
          <w:u w:color="000000"/>
        </w:rPr>
        <w:t>- What did you think about this interview?</w:t>
      </w:r>
    </w:p>
    <w:p w14:paraId="18614671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u w:color="000000"/>
        </w:rPr>
      </w:pPr>
      <w:r w:rsidRPr="00F11020">
        <w:rPr>
          <w:rFonts w:asciiTheme="minorHAnsi" w:hAnsiTheme="minorHAnsi" w:cstheme="minorHAnsi"/>
          <w:u w:color="000000"/>
        </w:rPr>
        <w:t>- Would you like to talk about something else?</w:t>
      </w:r>
    </w:p>
    <w:p w14:paraId="66D80D74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u w:color="000000"/>
        </w:rPr>
      </w:pPr>
      <w:r w:rsidRPr="00F11020">
        <w:rPr>
          <w:rFonts w:asciiTheme="minorHAnsi" w:hAnsiTheme="minorHAnsi" w:cstheme="minorHAnsi"/>
          <w:u w:color="000000"/>
        </w:rPr>
        <w:t>- Can we contact you by phone to have more information?</w:t>
      </w:r>
    </w:p>
    <w:p w14:paraId="09890205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u w:color="000000"/>
        </w:rPr>
      </w:pPr>
      <w:r w:rsidRPr="00F11020">
        <w:rPr>
          <w:rFonts w:asciiTheme="minorHAnsi" w:hAnsiTheme="minorHAnsi" w:cstheme="minorHAnsi"/>
          <w:u w:color="000000"/>
        </w:rPr>
        <w:t>- Do you recommend some other contacts for this study? In general and in your sector?</w:t>
      </w:r>
    </w:p>
    <w:p w14:paraId="681F3C5A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u w:color="000000"/>
        </w:rPr>
      </w:pPr>
    </w:p>
    <w:p w14:paraId="115B2DED" w14:textId="77777777" w:rsidR="00AE6B02" w:rsidRPr="00F11020" w:rsidRDefault="00AE6B02" w:rsidP="00F11020">
      <w:pPr>
        <w:pStyle w:val="NoSpacing"/>
        <w:rPr>
          <w:rStyle w:val="Heading2Char"/>
          <w:rFonts w:asciiTheme="minorHAnsi" w:hAnsiTheme="minorHAnsi" w:cstheme="minorHAnsi"/>
          <w:color w:val="000000" w:themeColor="text1"/>
          <w:szCs w:val="22"/>
          <w:lang w:val="en-CA"/>
        </w:rPr>
      </w:pPr>
      <w:r w:rsidRPr="00F11020">
        <w:rPr>
          <w:rStyle w:val="Heading2Char"/>
          <w:rFonts w:asciiTheme="minorHAnsi" w:hAnsiTheme="minorHAnsi" w:cstheme="minorHAnsi"/>
          <w:color w:val="000000" w:themeColor="text1"/>
          <w:szCs w:val="22"/>
          <w:lang w:val="en-CA"/>
        </w:rPr>
        <w:br w:type="page"/>
      </w:r>
    </w:p>
    <w:p w14:paraId="71FD9FC8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u w:color="000000"/>
        </w:rPr>
      </w:pPr>
      <w:r w:rsidRPr="00F11020">
        <w:rPr>
          <w:rStyle w:val="Heading2Char"/>
          <w:rFonts w:asciiTheme="minorHAnsi" w:hAnsiTheme="minorHAnsi" w:cstheme="minorHAnsi"/>
          <w:color w:val="000000" w:themeColor="text1"/>
          <w:szCs w:val="22"/>
          <w:lang w:val="en-CA"/>
        </w:rPr>
        <w:lastRenderedPageBreak/>
        <w:t>Annex 4: System of notation for each variable of the A4D model (Sébastien, 2006)</w:t>
      </w:r>
    </w:p>
    <w:p w14:paraId="29E7AED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u w:color="000000"/>
        </w:rPr>
      </w:pPr>
    </w:p>
    <w:p w14:paraId="382A8F2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u w:val="single"/>
        </w:rPr>
      </w:pPr>
      <w:r w:rsidRPr="00F11020">
        <w:rPr>
          <w:rFonts w:asciiTheme="minorHAnsi" w:hAnsiTheme="minorHAnsi" w:cstheme="minorHAnsi"/>
          <w:u w:val="single"/>
        </w:rPr>
        <w:t xml:space="preserve">Component </w:t>
      </w:r>
    </w:p>
    <w:p w14:paraId="53C35F81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u w:val="single"/>
        </w:rPr>
      </w:pPr>
      <w:r w:rsidRPr="00F11020">
        <w:rPr>
          <w:rFonts w:asciiTheme="minorHAnsi" w:hAnsiTheme="minorHAnsi" w:cstheme="minorHAnsi"/>
          <w:i/>
          <w:iCs/>
          <w:u w:val="single"/>
        </w:rPr>
        <w:t xml:space="preserve">Cooperation dimension </w:t>
      </w:r>
      <w:r w:rsidRPr="00F11020">
        <w:rPr>
          <w:rFonts w:asciiTheme="minorHAnsi" w:hAnsiTheme="minorHAnsi" w:cstheme="minorHAnsi"/>
          <w:u w:val="single"/>
        </w:rPr>
        <w:t xml:space="preserve">– </w:t>
      </w:r>
      <w:r w:rsidRPr="00F11020">
        <w:rPr>
          <w:rFonts w:asciiTheme="minorHAnsi" w:hAnsiTheme="minorHAnsi" w:cstheme="minorHAnsi"/>
          <w:i/>
          <w:u w:val="single"/>
        </w:rPr>
        <w:t>Esteem</w:t>
      </w:r>
      <w:r w:rsidRPr="00F11020">
        <w:rPr>
          <w:rFonts w:asciiTheme="minorHAnsi" w:hAnsiTheme="minorHAnsi" w:cstheme="minorHAnsi"/>
          <w:u w:val="single"/>
        </w:rPr>
        <w:t xml:space="preserve"> sub-dimension</w:t>
      </w:r>
      <w:r w:rsidRPr="00F11020">
        <w:rPr>
          <w:rFonts w:asciiTheme="minorHAnsi" w:hAnsiTheme="minorHAnsi" w:cstheme="minorHAnsi"/>
          <w:i/>
          <w:iCs/>
          <w:u w:val="single"/>
        </w:rPr>
        <w:t xml:space="preserve"> </w:t>
      </w:r>
      <w:r w:rsidRPr="00F11020">
        <w:rPr>
          <w:rFonts w:asciiTheme="minorHAnsi" w:hAnsiTheme="minorHAnsi" w:cstheme="minorHAnsi"/>
          <w:u w:val="single"/>
        </w:rPr>
        <w:t xml:space="preserve">Indicators </w:t>
      </w:r>
    </w:p>
    <w:p w14:paraId="0933AD8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  <w:noProof/>
          <w:lang w:val="fr-FR" w:eastAsia="fr-FR"/>
        </w:rPr>
        <w:drawing>
          <wp:inline distT="0" distB="0" distL="0" distR="0" wp14:anchorId="7877DBEC" wp14:editId="293CEB4A">
            <wp:extent cx="6985" cy="6985"/>
            <wp:effectExtent l="0" t="0" r="0" b="0"/>
            <wp:docPr id="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941F4F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I.1.1. Actor's vision of others </w:t>
      </w:r>
    </w:p>
    <w:p w14:paraId="3381CD5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0 : The actor never talks about the others or their projects; or talks about them in a negative way (conflict dimension).</w:t>
      </w:r>
    </w:p>
    <w:p w14:paraId="15AEC8C4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1 : The actor talks about the others, but not about their projects, in a neutral way. </w:t>
      </w:r>
    </w:p>
    <w:p w14:paraId="6D58B1F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2 : The actor talks about the others and about their projects, in a neutral way. He only appreciates his partners.</w:t>
      </w:r>
    </w:p>
    <w:p w14:paraId="7EB105E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3 : The actor appreciates some projects but criticizes projects' promoters. </w:t>
      </w:r>
    </w:p>
    <w:p w14:paraId="683B9A5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4 : The actor shows interest for some actors and projects, besides his partners. </w:t>
      </w:r>
    </w:p>
    <w:p w14:paraId="519C394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5 : The actor is consensual, if not enthusiastic, towards numerous actors and projects.</w:t>
      </w:r>
    </w:p>
    <w:p w14:paraId="714ED599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  <w:noProof/>
          <w:lang w:val="fr-FR" w:eastAsia="fr-FR"/>
        </w:rPr>
        <w:drawing>
          <wp:inline distT="0" distB="0" distL="0" distR="0" wp14:anchorId="211B47C8" wp14:editId="2E9D8B97">
            <wp:extent cx="6985" cy="6985"/>
            <wp:effectExtent l="0" t="0" r="0" b="0"/>
            <wp:docPr id="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11020">
        <w:rPr>
          <w:rFonts w:asciiTheme="minorHAnsi" w:hAnsiTheme="minorHAnsi" w:cstheme="minorHAnsi"/>
        </w:rPr>
        <w:t xml:space="preserve"> </w:t>
      </w:r>
    </w:p>
    <w:p w14:paraId="7865493D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I.1.2. Respect of institutions </w:t>
      </w:r>
    </w:p>
    <w:p w14:paraId="60B7905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0 : The actor never talks about laws or programs, or in a negative way (conflict dimension). </w:t>
      </w:r>
    </w:p>
    <w:p w14:paraId="7D2911B9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1 : The actor talks about laws and programs in a neutral way.</w:t>
      </w:r>
    </w:p>
    <w:p w14:paraId="2B99E849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2 : The actor talks about laws and programs in a neutral way.</w:t>
      </w:r>
    </w:p>
    <w:p w14:paraId="4A70F895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3 : The actor appreciates some laws and programs.</w:t>
      </w:r>
      <w:r w:rsidRPr="00F11020">
        <w:rPr>
          <w:rFonts w:ascii="MS Gothic" w:eastAsia="MS Gothic" w:hAnsi="MS Gothic" w:cs="MS Gothic" w:hint="eastAsia"/>
        </w:rPr>
        <w:t> </w:t>
      </w:r>
    </w:p>
    <w:p w14:paraId="6AFD5194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4 : The actor appreciates some laws and programs. </w:t>
      </w:r>
    </w:p>
    <w:p w14:paraId="132F98B9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5 : The actor participates to programs or voluntarily reaches out to the law.</w:t>
      </w:r>
    </w:p>
    <w:p w14:paraId="2402B1B9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1668C8BF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I.1.3. Vision of common action</w:t>
      </w:r>
    </w:p>
    <w:p w14:paraId="4CEA0640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0 : The actor does not wish for other partners and negatively criticizes the idea of concertation.</w:t>
      </w:r>
    </w:p>
    <w:p w14:paraId="48FEAE4D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1 : The actor only wishes for more contacts with his close circle (clients, funders) to answer only his own interests.</w:t>
      </w:r>
    </w:p>
    <w:p w14:paraId="6D718CC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2 : The actor wishes for more concertation if supported by a strong actor or decision-maker (himself). He asks for power. </w:t>
      </w:r>
    </w:p>
    <w:p w14:paraId="383268BD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3 : The actor wishes for more concertation if supported by a strong actor or decision-maker (someone else). He asks for recognition.</w:t>
      </w:r>
    </w:p>
    <w:p w14:paraId="00E8E837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4 : The actor wishes for concertation if limited to involved actors. </w:t>
      </w:r>
    </w:p>
    <w:p w14:paraId="0221396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5 : The actor wishes for an open to all concertation (governance, participative approach)</w:t>
      </w:r>
    </w:p>
    <w:p w14:paraId="4FA32F4E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425AAC59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I.1.4. Degree of involvement </w:t>
      </w:r>
    </w:p>
    <w:p w14:paraId="2B9297DE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0 : The actor does not consider any step towards others. </w:t>
      </w:r>
    </w:p>
    <w:p w14:paraId="31D8E8B4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1 : The actor is present but is distant: passive conformity.</w:t>
      </w:r>
    </w:p>
    <w:p w14:paraId="69641F0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2 : The actor meets others to explain what they do wrong: he wants to change attitudes. </w:t>
      </w:r>
    </w:p>
    <w:p w14:paraId="4108118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3 : The actor meets others to be better known and perceives himself as unheard. </w:t>
      </w:r>
    </w:p>
    <w:p w14:paraId="6D94959F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4 : The actor participates to territorial concertations to share, listen and build together.</w:t>
      </w:r>
    </w:p>
    <w:p w14:paraId="783CD617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5 : The actor organizes territorial concertations for a common vision: very cooperative and bounding actor.</w:t>
      </w:r>
    </w:p>
    <w:p w14:paraId="50EE2EC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5C84B2C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u w:val="single"/>
        </w:rPr>
      </w:pPr>
      <w:r w:rsidRPr="00F11020">
        <w:rPr>
          <w:rFonts w:asciiTheme="minorHAnsi" w:hAnsiTheme="minorHAnsi" w:cstheme="minorHAnsi"/>
          <w:u w:val="single"/>
        </w:rPr>
        <w:t xml:space="preserve">Component </w:t>
      </w:r>
    </w:p>
    <w:p w14:paraId="69CC32A5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u w:val="single"/>
        </w:rPr>
      </w:pPr>
      <w:r w:rsidRPr="00F11020">
        <w:rPr>
          <w:rFonts w:asciiTheme="minorHAnsi" w:hAnsiTheme="minorHAnsi" w:cstheme="minorHAnsi"/>
          <w:i/>
          <w:iCs/>
          <w:u w:val="single"/>
        </w:rPr>
        <w:t xml:space="preserve">Cooperation </w:t>
      </w:r>
      <w:r w:rsidRPr="00F11020">
        <w:rPr>
          <w:rFonts w:asciiTheme="minorHAnsi" w:hAnsiTheme="minorHAnsi" w:cstheme="minorHAnsi"/>
          <w:iCs/>
          <w:u w:val="single"/>
        </w:rPr>
        <w:t xml:space="preserve">dimension </w:t>
      </w:r>
      <w:r w:rsidRPr="00F11020">
        <w:rPr>
          <w:rFonts w:asciiTheme="minorHAnsi" w:hAnsiTheme="minorHAnsi" w:cstheme="minorHAnsi"/>
          <w:u w:val="single"/>
        </w:rPr>
        <w:t xml:space="preserve">– </w:t>
      </w:r>
      <w:r w:rsidRPr="00F11020">
        <w:rPr>
          <w:rFonts w:asciiTheme="minorHAnsi" w:hAnsiTheme="minorHAnsi" w:cstheme="minorHAnsi"/>
          <w:i/>
          <w:u w:val="single"/>
        </w:rPr>
        <w:t xml:space="preserve">Esteemed </w:t>
      </w:r>
      <w:r w:rsidRPr="00F11020">
        <w:rPr>
          <w:rFonts w:asciiTheme="minorHAnsi" w:hAnsiTheme="minorHAnsi" w:cstheme="minorHAnsi"/>
          <w:u w:val="single"/>
        </w:rPr>
        <w:t xml:space="preserve">sub-dimension indicators </w:t>
      </w:r>
    </w:p>
    <w:p w14:paraId="59BFCB6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2DEB9BC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I.2.1. Attraction potential </w:t>
      </w:r>
    </w:p>
    <w:p w14:paraId="42C47F0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0 : The actor has no knowledge (assets), neither does he possess properties, human influence, partners no financial means (5 assets) </w:t>
      </w:r>
    </w:p>
    <w:p w14:paraId="0749356A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1 : Has 1 on 5 assets </w:t>
      </w:r>
    </w:p>
    <w:p w14:paraId="1E92D42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lastRenderedPageBreak/>
        <w:t xml:space="preserve">2 : Has 2 on 5 assets </w:t>
      </w:r>
    </w:p>
    <w:p w14:paraId="01E1182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3 : Has 3 on 5 assets </w:t>
      </w:r>
    </w:p>
    <w:p w14:paraId="3367ACE4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4 : Has 4 on 5 assets </w:t>
      </w:r>
    </w:p>
    <w:p w14:paraId="2B6066D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5 : Has 5 on 5 assets</w:t>
      </w:r>
    </w:p>
    <w:p w14:paraId="2C55556A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  <w:noProof/>
          <w:lang w:val="fr-FR" w:eastAsia="fr-FR"/>
        </w:rPr>
        <w:drawing>
          <wp:inline distT="0" distB="0" distL="0" distR="0" wp14:anchorId="6D00E1B7" wp14:editId="55E01CB8">
            <wp:extent cx="6985" cy="6985"/>
            <wp:effectExtent l="0" t="0" r="0" b="0"/>
            <wp:docPr id="2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A9627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I.2.2. Relevance </w:t>
      </w:r>
    </w:p>
    <w:p w14:paraId="711F3D6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0 : None of the actor's asset is mentioned in others' speech (unavailable; possessed by all)</w:t>
      </w:r>
    </w:p>
    <w:p w14:paraId="5684173F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1 : The asset is not mentioned or possessed by all</w:t>
      </w:r>
    </w:p>
    <w:p w14:paraId="247CC2F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2 : The asset answers a specific need or is possessed by more than 50% of the actors.</w:t>
      </w:r>
      <w:r w:rsidRPr="00F11020">
        <w:rPr>
          <w:rFonts w:ascii="MS Gothic" w:eastAsia="MS Gothic" w:hAnsi="MS Gothic" w:cs="MS Gothic" w:hint="eastAsia"/>
        </w:rPr>
        <w:t> </w:t>
      </w:r>
    </w:p>
    <w:p w14:paraId="614FAFCE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3 : The asset answers many needs or is possessed by less than 50% of the actors.</w:t>
      </w:r>
    </w:p>
    <w:p w14:paraId="49184F45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4 : The asset is considered as vital or only possessed by the actor.</w:t>
      </w:r>
    </w:p>
    <w:p w14:paraId="44A5F750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5 : The asset is considered as vital, possessed only by the actor, and offered (common project)</w:t>
      </w:r>
    </w:p>
    <w:p w14:paraId="2E0D8B7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 </w:t>
      </w:r>
    </w:p>
    <w:p w14:paraId="58ABE7B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I.2.3. Recognition </w:t>
      </w:r>
    </w:p>
    <w:p w14:paraId="55E513A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0 : The actor is never mentioned for his assets. </w:t>
      </w:r>
      <w:r w:rsidRPr="00F11020">
        <w:rPr>
          <w:rFonts w:ascii="MS Gothic" w:eastAsia="MS Gothic" w:hAnsi="MS Gothic" w:cs="MS Gothic" w:hint="eastAsia"/>
        </w:rPr>
        <w:t> </w:t>
      </w:r>
    </w:p>
    <w:p w14:paraId="502F9BA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1 : His assets are required by only one actor, without citing his name. </w:t>
      </w:r>
    </w:p>
    <w:p w14:paraId="4D74038E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2 : His assets are required by only one actor, by citing his name. </w:t>
      </w:r>
    </w:p>
    <w:p w14:paraId="76B931E7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3 : His assets are required by many actors, without citing his name. </w:t>
      </w:r>
    </w:p>
    <w:p w14:paraId="39BC6A8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4 : His assets are required by many actors, by citing his name. </w:t>
      </w:r>
    </w:p>
    <w:p w14:paraId="0C4F570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5 : The actor is considered vital for his assets (required by all)</w:t>
      </w:r>
    </w:p>
    <w:p w14:paraId="5ACB1BF5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3CFC737A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I.2.4. Others' vision of the actor </w:t>
      </w:r>
    </w:p>
    <w:p w14:paraId="3BE6D14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0 : Neither the actor nor his projects are mentioned by others, or in a negative way (conflict dimension)</w:t>
      </w:r>
      <w:r w:rsidRPr="00F11020">
        <w:rPr>
          <w:rFonts w:ascii="MS Gothic" w:eastAsia="MS Gothic" w:hAnsi="MS Gothic" w:cs="MS Gothic" w:hint="eastAsia"/>
        </w:rPr>
        <w:t> </w:t>
      </w:r>
    </w:p>
    <w:p w14:paraId="20F6A4D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1 : People talk about the actor, but not about his projects, in a neutral way.</w:t>
      </w:r>
    </w:p>
    <w:p w14:paraId="311DEFF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2 : People talk about the actor and his projects in a neutral way (only appreciated by his partners)</w:t>
      </w:r>
    </w:p>
    <w:p w14:paraId="648AE0B7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3 : People appreciate some of the actor's projects while citicizing him negatively.</w:t>
      </w:r>
    </w:p>
    <w:p w14:paraId="3EDBC97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4 : People appreciate the actor and his projects. </w:t>
      </w:r>
      <w:r w:rsidRPr="00F11020">
        <w:rPr>
          <w:rFonts w:ascii="MS Gothic" w:eastAsia="MS Gothic" w:hAnsi="MS Gothic" w:cs="MS Gothic" w:hint="eastAsia"/>
        </w:rPr>
        <w:t> </w:t>
      </w:r>
    </w:p>
    <w:p w14:paraId="10CC8CCF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5 : People consider that the actor is a leader. </w:t>
      </w:r>
    </w:p>
    <w:p w14:paraId="1242ABF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 </w:t>
      </w:r>
    </w:p>
    <w:p w14:paraId="22CC7A4D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u w:val="single"/>
          <w:lang w:val="fr-FR"/>
        </w:rPr>
      </w:pPr>
      <w:r w:rsidRPr="00F11020">
        <w:rPr>
          <w:rFonts w:asciiTheme="minorHAnsi" w:hAnsiTheme="minorHAnsi" w:cstheme="minorHAnsi"/>
          <w:u w:val="single"/>
          <w:lang w:val="fr-FR"/>
        </w:rPr>
        <w:t xml:space="preserve">Component </w:t>
      </w:r>
    </w:p>
    <w:p w14:paraId="197CA5B4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u w:val="single"/>
          <w:lang w:val="fr-FR"/>
        </w:rPr>
      </w:pPr>
      <w:r w:rsidRPr="00F11020">
        <w:rPr>
          <w:rFonts w:asciiTheme="minorHAnsi" w:hAnsiTheme="minorHAnsi" w:cstheme="minorHAnsi"/>
          <w:i/>
          <w:u w:val="single"/>
          <w:lang w:val="fr-FR"/>
        </w:rPr>
        <w:t>Conflict</w:t>
      </w:r>
      <w:r w:rsidRPr="00F11020">
        <w:rPr>
          <w:rFonts w:asciiTheme="minorHAnsi" w:hAnsiTheme="minorHAnsi" w:cstheme="minorHAnsi"/>
          <w:u w:val="single"/>
          <w:lang w:val="fr-FR"/>
        </w:rPr>
        <w:t xml:space="preserve"> dimension</w:t>
      </w:r>
      <w:r w:rsidRPr="00F11020">
        <w:rPr>
          <w:rFonts w:asciiTheme="minorHAnsi" w:hAnsiTheme="minorHAnsi" w:cstheme="minorHAnsi"/>
          <w:i/>
          <w:iCs/>
          <w:u w:val="single"/>
          <w:lang w:val="fr-FR"/>
        </w:rPr>
        <w:t xml:space="preserve"> </w:t>
      </w:r>
      <w:r w:rsidRPr="00F11020">
        <w:rPr>
          <w:rFonts w:asciiTheme="minorHAnsi" w:hAnsiTheme="minorHAnsi" w:cstheme="minorHAnsi"/>
          <w:u w:val="single"/>
          <w:lang w:val="fr-FR"/>
        </w:rPr>
        <w:t xml:space="preserve">– </w:t>
      </w:r>
      <w:r w:rsidRPr="00F11020">
        <w:rPr>
          <w:rFonts w:asciiTheme="minorHAnsi" w:hAnsiTheme="minorHAnsi" w:cstheme="minorHAnsi"/>
          <w:i/>
          <w:u w:val="single"/>
          <w:lang w:val="fr-FR"/>
        </w:rPr>
        <w:t>Criticize</w:t>
      </w:r>
      <w:r w:rsidRPr="00F11020">
        <w:rPr>
          <w:rFonts w:asciiTheme="minorHAnsi" w:hAnsiTheme="minorHAnsi" w:cstheme="minorHAnsi"/>
          <w:u w:val="single"/>
          <w:lang w:val="fr-FR"/>
        </w:rPr>
        <w:t xml:space="preserve"> sub-dimension indicators </w:t>
      </w:r>
    </w:p>
    <w:p w14:paraId="5DEDBA0A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  <w:noProof/>
          <w:lang w:val="fr-FR" w:eastAsia="fr-FR"/>
        </w:rPr>
        <w:drawing>
          <wp:inline distT="0" distB="0" distL="0" distR="0" wp14:anchorId="11BAA6C6" wp14:editId="409CAAEF">
            <wp:extent cx="6985" cy="6985"/>
            <wp:effectExtent l="0" t="0" r="0" b="0"/>
            <wp:docPr id="2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06EEB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II.1.1. Actor's vision of others </w:t>
      </w:r>
    </w:p>
    <w:p w14:paraId="18FFED1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0 : The actor never talks about the others or their projects; or in a positive way (cooperation dimension) </w:t>
      </w:r>
    </w:p>
    <w:p w14:paraId="2D368D2D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1 : The actors talks about the others and their projects in a neutral way. </w:t>
      </w:r>
    </w:p>
    <w:p w14:paraId="20D2D5AF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2 : The actor criticizes in a general, negative way, without citing names nor projects.</w:t>
      </w:r>
    </w:p>
    <w:p w14:paraId="535C6859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3 : The actor criticizes in a specific, negative way, a group of actors. </w:t>
      </w:r>
    </w:p>
    <w:p w14:paraId="1B1C0D01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4 : The actor criticizes in a virulent, negative way, and identifies opponents. </w:t>
      </w:r>
    </w:p>
    <w:p w14:paraId="1E2B9DB5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5 : The actor stands against others' projects and precisely identifies his enemies.</w:t>
      </w:r>
    </w:p>
    <w:p w14:paraId="0A4DE107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  <w:noProof/>
          <w:lang w:val="fr-FR" w:eastAsia="fr-FR"/>
        </w:rPr>
        <w:drawing>
          <wp:inline distT="0" distB="0" distL="0" distR="0" wp14:anchorId="555664B8" wp14:editId="6E62D523">
            <wp:extent cx="6985" cy="6985"/>
            <wp:effectExtent l="0" t="0" r="0" b="0"/>
            <wp:docPr id="2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11020">
        <w:rPr>
          <w:rFonts w:asciiTheme="minorHAnsi" w:hAnsiTheme="minorHAnsi" w:cstheme="minorHAnsi"/>
        </w:rPr>
        <w:t xml:space="preserve"> </w:t>
      </w:r>
    </w:p>
    <w:p w14:paraId="68BE8CD4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II.1.2. Non compliance with institutions </w:t>
      </w:r>
    </w:p>
    <w:p w14:paraId="712D7F3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0 : The actor never talks about law texts nor programs, or in a positive way (cooperation dimension) </w:t>
      </w:r>
    </w:p>
    <w:p w14:paraId="7975ADBA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1 : The actor regrets institutions' laxity and laws poor enforcement.</w:t>
      </w:r>
    </w:p>
    <w:p w14:paraId="3296AF7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2 : The actor doesn't trust programs and blames institutions. </w:t>
      </w:r>
    </w:p>
    <w:p w14:paraId="59D6E5B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3 : The actor stands against laws and programs.</w:t>
      </w:r>
    </w:p>
    <w:p w14:paraId="243763C4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4 : The actor stands against laws and programs; want to change the system.</w:t>
      </w:r>
    </w:p>
    <w:p w14:paraId="7BFB183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5 : The actor situates himself as an outlaw.</w:t>
      </w:r>
    </w:p>
    <w:p w14:paraId="6ADCD0C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3442DB48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lastRenderedPageBreak/>
        <w:t xml:space="preserve">II.1.3. Vision of social issues </w:t>
      </w:r>
    </w:p>
    <w:p w14:paraId="03E3236A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0 : The actor does not identify any opponent and no territory issues.</w:t>
      </w:r>
    </w:p>
    <w:p w14:paraId="3BD24D35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1 : The actor mentions territory issues in a general way (without citing names).</w:t>
      </w:r>
    </w:p>
    <w:p w14:paraId="0DE8D0D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2 : The actor mentions opponents without linking them to territory issues. </w:t>
      </w:r>
    </w:p>
    <w:p w14:paraId="37A04868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3 : The actor identifies opponents and link them to territory issues, without getting involved. </w:t>
      </w:r>
    </w:p>
    <w:p w14:paraId="1B068D2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4 : The actor identifies opponents and link them to personal issues (conflicts).</w:t>
      </w:r>
    </w:p>
    <w:p w14:paraId="6561128A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5 : The actor identifies opponents and link them to territory issues where he is involved.</w:t>
      </w:r>
    </w:p>
    <w:p w14:paraId="58111305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22138D5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II.1.4. Room for maneuver </w:t>
      </w:r>
    </w:p>
    <w:p w14:paraId="632148D8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0 : The actor never expresses disagreement.</w:t>
      </w:r>
    </w:p>
    <w:p w14:paraId="0EF4804E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1 : The actor soflty expresses disagreement in the interview (empathy, without citing names). </w:t>
      </w:r>
    </w:p>
    <w:p w14:paraId="54EAF12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2 : The actor freely expresses disagreement in the interview (gives names).</w:t>
      </w:r>
    </w:p>
    <w:p w14:paraId="54321D37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3 : The actor expresses passive opposition during meetings with other actors (sais the truth, but makes compromises).</w:t>
      </w:r>
    </w:p>
    <w:p w14:paraId="21979BBA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4 : The actor expresses a clear opposition during meetings with other actors (wants to change things) </w:t>
      </w:r>
    </w:p>
    <w:p w14:paraId="503DF2C1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5 : The actor expresses an active opposition during meetings with other actors (systematically disagrees and blocks progress).  </w:t>
      </w:r>
    </w:p>
    <w:p w14:paraId="7396BB30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789821E9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u w:val="single"/>
          <w:lang w:val="fr-FR"/>
        </w:rPr>
      </w:pPr>
      <w:r w:rsidRPr="00F11020">
        <w:rPr>
          <w:rFonts w:asciiTheme="minorHAnsi" w:hAnsiTheme="minorHAnsi" w:cstheme="minorHAnsi"/>
          <w:u w:val="single"/>
          <w:lang w:val="fr-FR"/>
        </w:rPr>
        <w:t xml:space="preserve">Component </w:t>
      </w:r>
    </w:p>
    <w:p w14:paraId="7F59E30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u w:val="single"/>
          <w:lang w:val="fr-FR"/>
        </w:rPr>
      </w:pPr>
      <w:r w:rsidRPr="00F11020">
        <w:rPr>
          <w:rFonts w:asciiTheme="minorHAnsi" w:hAnsiTheme="minorHAnsi" w:cstheme="minorHAnsi"/>
          <w:i/>
          <w:iCs/>
          <w:u w:val="single"/>
          <w:lang w:val="fr-FR"/>
        </w:rPr>
        <w:t xml:space="preserve">Conflit </w:t>
      </w:r>
      <w:r w:rsidRPr="00F11020">
        <w:rPr>
          <w:rFonts w:asciiTheme="minorHAnsi" w:hAnsiTheme="minorHAnsi" w:cstheme="minorHAnsi"/>
          <w:iCs/>
          <w:u w:val="single"/>
          <w:lang w:val="fr-FR"/>
        </w:rPr>
        <w:t xml:space="preserve">dimension </w:t>
      </w:r>
      <w:r w:rsidRPr="00F11020">
        <w:rPr>
          <w:rFonts w:asciiTheme="minorHAnsi" w:hAnsiTheme="minorHAnsi" w:cstheme="minorHAnsi"/>
          <w:u w:val="single"/>
          <w:lang w:val="fr-FR"/>
        </w:rPr>
        <w:t xml:space="preserve">– </w:t>
      </w:r>
      <w:r w:rsidRPr="00F11020">
        <w:rPr>
          <w:rFonts w:asciiTheme="minorHAnsi" w:hAnsiTheme="minorHAnsi" w:cstheme="minorHAnsi"/>
          <w:i/>
          <w:u w:val="single"/>
          <w:lang w:val="fr-FR"/>
        </w:rPr>
        <w:t>Criticized</w:t>
      </w:r>
      <w:r w:rsidRPr="00F11020">
        <w:rPr>
          <w:rFonts w:asciiTheme="minorHAnsi" w:hAnsiTheme="minorHAnsi" w:cstheme="minorHAnsi"/>
          <w:u w:val="single"/>
          <w:lang w:val="fr-FR"/>
        </w:rPr>
        <w:t xml:space="preserve"> sub-dimension </w:t>
      </w:r>
      <w:r w:rsidRPr="00F11020">
        <w:rPr>
          <w:rFonts w:asciiTheme="minorHAnsi" w:hAnsiTheme="minorHAnsi" w:cstheme="minorHAnsi"/>
          <w:iCs/>
          <w:u w:val="single"/>
          <w:lang w:val="fr-FR"/>
        </w:rPr>
        <w:t>i</w:t>
      </w:r>
      <w:r w:rsidRPr="00F11020">
        <w:rPr>
          <w:rFonts w:asciiTheme="minorHAnsi" w:hAnsiTheme="minorHAnsi" w:cstheme="minorHAnsi"/>
          <w:u w:val="single"/>
          <w:lang w:val="fr-FR"/>
        </w:rPr>
        <w:t xml:space="preserve">ndicators </w:t>
      </w:r>
    </w:p>
    <w:p w14:paraId="366849D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  <w:noProof/>
          <w:lang w:val="fr-FR" w:eastAsia="fr-FR"/>
        </w:rPr>
        <w:drawing>
          <wp:inline distT="0" distB="0" distL="0" distR="0" wp14:anchorId="609787F0" wp14:editId="3046F581">
            <wp:extent cx="6985" cy="6985"/>
            <wp:effectExtent l="0" t="0" r="0" b="0"/>
            <wp:docPr id="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E6323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II.2.1. Dispute potential </w:t>
      </w:r>
    </w:p>
    <w:p w14:paraId="6F20879F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0 : 0 to 0,16 (= average between </w:t>
      </w:r>
      <w:r w:rsidRPr="00F11020">
        <w:rPr>
          <w:rFonts w:asciiTheme="minorHAnsi" w:hAnsiTheme="minorHAnsi" w:cstheme="minorHAnsi"/>
          <w:i/>
        </w:rPr>
        <w:t>attraction potential</w:t>
      </w:r>
      <w:r w:rsidRPr="00F11020">
        <w:rPr>
          <w:rFonts w:asciiTheme="minorHAnsi" w:hAnsiTheme="minorHAnsi" w:cstheme="minorHAnsi"/>
        </w:rPr>
        <w:t xml:space="preserve"> component score and the </w:t>
      </w:r>
      <w:r w:rsidRPr="00F11020">
        <w:rPr>
          <w:rFonts w:asciiTheme="minorHAnsi" w:hAnsiTheme="minorHAnsi" w:cstheme="minorHAnsi"/>
          <w:i/>
        </w:rPr>
        <w:t>Criticize</w:t>
      </w:r>
      <w:r w:rsidRPr="00F11020">
        <w:rPr>
          <w:rFonts w:asciiTheme="minorHAnsi" w:hAnsiTheme="minorHAnsi" w:cstheme="minorHAnsi"/>
        </w:rPr>
        <w:t xml:space="preserve"> sub-dimension: the actor has not much assets and does not criticize much others)</w:t>
      </w:r>
    </w:p>
    <w:p w14:paraId="4DFFC85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1 : 0,17 to 0,32</w:t>
      </w:r>
      <w:r w:rsidRPr="00F11020">
        <w:rPr>
          <w:rFonts w:ascii="MS Gothic" w:eastAsia="MS Gothic" w:hAnsi="MS Gothic" w:cs="MS Gothic" w:hint="eastAsia"/>
        </w:rPr>
        <w:t> </w:t>
      </w:r>
    </w:p>
    <w:p w14:paraId="68B56288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2 : 0,33 to 0,5</w:t>
      </w:r>
      <w:r w:rsidRPr="00F11020">
        <w:rPr>
          <w:rFonts w:ascii="MS Gothic" w:eastAsia="MS Gothic" w:hAnsi="MS Gothic" w:cs="MS Gothic" w:hint="eastAsia"/>
        </w:rPr>
        <w:t> </w:t>
      </w:r>
    </w:p>
    <w:p w14:paraId="1191ECB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3 : 0,51 to 0,67</w:t>
      </w:r>
      <w:r w:rsidRPr="00F11020">
        <w:rPr>
          <w:rFonts w:ascii="MS Gothic" w:eastAsia="MS Gothic" w:hAnsi="MS Gothic" w:cs="MS Gothic" w:hint="eastAsia"/>
        </w:rPr>
        <w:t> </w:t>
      </w:r>
    </w:p>
    <w:p w14:paraId="26325B15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4 : 0,68 to 0,84</w:t>
      </w:r>
      <w:r w:rsidRPr="00F11020">
        <w:rPr>
          <w:rFonts w:ascii="MS Gothic" w:eastAsia="MS Gothic" w:hAnsi="MS Gothic" w:cs="MS Gothic" w:hint="eastAsia"/>
        </w:rPr>
        <w:t> </w:t>
      </w:r>
    </w:p>
    <w:p w14:paraId="74DCF61D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5 : 0,85 to 1 (the actor has many assets and criticizes others a lot).</w:t>
      </w:r>
    </w:p>
    <w:p w14:paraId="5BDAAD4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  <w:noProof/>
          <w:lang w:val="fr-FR" w:eastAsia="fr-FR"/>
        </w:rPr>
        <w:drawing>
          <wp:inline distT="0" distB="0" distL="0" distR="0" wp14:anchorId="2D451E3F" wp14:editId="4FA61C32">
            <wp:extent cx="6985" cy="698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3712B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II.2.2. Degree of conflict implication </w:t>
      </w:r>
    </w:p>
    <w:p w14:paraId="2ED551E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0 : The actor is involved in no conflict. </w:t>
      </w:r>
    </w:p>
    <w:p w14:paraId="48B465A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1 : The actor is involved in a personal, use or moral value conflict (1/3 categories).</w:t>
      </w:r>
    </w:p>
    <w:p w14:paraId="4BABD9B5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2 : The actor is involved in 2/3 conflict categories.</w:t>
      </w:r>
      <w:r w:rsidRPr="00F11020">
        <w:rPr>
          <w:rFonts w:ascii="MS Gothic" w:eastAsia="MS Gothic" w:hAnsi="MS Gothic" w:cs="MS Gothic" w:hint="eastAsia"/>
        </w:rPr>
        <w:t> </w:t>
      </w:r>
    </w:p>
    <w:p w14:paraId="1ACBD72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3 : The actor is involved in many conflicts in 2 categories. </w:t>
      </w:r>
    </w:p>
    <w:p w14:paraId="1909202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4 : The actor is involved in 3  conflict categories. </w:t>
      </w:r>
      <w:r w:rsidRPr="00F11020">
        <w:rPr>
          <w:rFonts w:ascii="MS Gothic" w:eastAsia="MS Gothic" w:hAnsi="MS Gothic" w:cs="MS Gothic" w:hint="eastAsia"/>
        </w:rPr>
        <w:t> </w:t>
      </w:r>
    </w:p>
    <w:p w14:paraId="0E2321C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5 : The actor is involved in many conflicts, in the 3 categories.</w:t>
      </w:r>
    </w:p>
    <w:p w14:paraId="74D2BBAE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537708D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II.2.3. Significance of conflicts </w:t>
      </w:r>
    </w:p>
    <w:p w14:paraId="189BA32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0 : The actor is involved in no conflict mentioned by the others.</w:t>
      </w:r>
    </w:p>
    <w:p w14:paraId="25CE269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1 : The actor is involved in a conflict rarely mentioned, which is a localized / marginal issue. </w:t>
      </w:r>
    </w:p>
    <w:p w14:paraId="70AA72FF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2 : The actor is involved in a conflict rarely mentioned, which is a territory issue. </w:t>
      </w:r>
    </w:p>
    <w:p w14:paraId="560A972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3 : The actor is involved in a conflict often mentioned, which is a localized issue. </w:t>
      </w:r>
    </w:p>
    <w:p w14:paraId="6F565A9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4 : The actor is involved in a conflict often mentioned, which is a territory issue. </w:t>
      </w:r>
    </w:p>
    <w:p w14:paraId="5EDEF487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5 : The actor is involved in many conflicts, which are major issues for the SES (crystalize) </w:t>
      </w:r>
    </w:p>
    <w:p w14:paraId="2A57C19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03A9F8C7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II.2.4. Others' vision of the actor </w:t>
      </w:r>
    </w:p>
    <w:p w14:paraId="2AB98BA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0 : Neither the actor, nor his projects, are mentioned by the others, or in a positive way (cooperation dimension)</w:t>
      </w:r>
    </w:p>
    <w:p w14:paraId="2B2EBF89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1 : People talk about the actor and his projects in a neutral way. </w:t>
      </w:r>
    </w:p>
    <w:p w14:paraId="3B76C40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lastRenderedPageBreak/>
        <w:t>2 : People criticize the actor in a negative, general way (without citing projects)</w:t>
      </w:r>
    </w:p>
    <w:p w14:paraId="564A6761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3 : People (negatively) criticize the actor for his projects (without virulence)</w:t>
      </w:r>
    </w:p>
    <w:p w14:paraId="7F6CC83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4 : People globally consider the actor as a drag on the territory (virulent speach) </w:t>
      </w:r>
    </w:p>
    <w:p w14:paraId="0B4A7107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5 : People globally judge the actor as causing problems on the territory.</w:t>
      </w:r>
    </w:p>
    <w:p w14:paraId="41DEDB1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1D88722D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lang w:val="fr-FR"/>
        </w:rPr>
      </w:pPr>
      <w:r w:rsidRPr="00F11020">
        <w:rPr>
          <w:rFonts w:asciiTheme="minorHAnsi" w:hAnsiTheme="minorHAnsi" w:cstheme="minorHAnsi"/>
          <w:lang w:val="fr-FR"/>
        </w:rPr>
        <w:t xml:space="preserve">Component </w:t>
      </w:r>
    </w:p>
    <w:p w14:paraId="1690FA3F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lang w:val="fr-FR"/>
        </w:rPr>
      </w:pPr>
      <w:r w:rsidRPr="00F11020">
        <w:rPr>
          <w:rFonts w:asciiTheme="minorHAnsi" w:hAnsiTheme="minorHAnsi" w:cstheme="minorHAnsi"/>
          <w:i/>
          <w:iCs/>
          <w:lang w:val="fr-FR"/>
        </w:rPr>
        <w:t xml:space="preserve">Cohabitation </w:t>
      </w:r>
      <w:r w:rsidRPr="00F11020">
        <w:rPr>
          <w:rFonts w:asciiTheme="minorHAnsi" w:hAnsiTheme="minorHAnsi" w:cstheme="minorHAnsi"/>
          <w:iCs/>
          <w:lang w:val="fr-FR"/>
        </w:rPr>
        <w:t>dimension</w:t>
      </w:r>
      <w:r w:rsidRPr="00F11020">
        <w:rPr>
          <w:rFonts w:asciiTheme="minorHAnsi" w:hAnsiTheme="minorHAnsi" w:cstheme="minorHAnsi"/>
          <w:i/>
          <w:iCs/>
          <w:lang w:val="fr-FR"/>
        </w:rPr>
        <w:t xml:space="preserve"> </w:t>
      </w:r>
      <w:r w:rsidRPr="00F11020">
        <w:rPr>
          <w:rFonts w:asciiTheme="minorHAnsi" w:hAnsiTheme="minorHAnsi" w:cstheme="minorHAnsi"/>
          <w:lang w:val="fr-FR"/>
        </w:rPr>
        <w:t xml:space="preserve">– </w:t>
      </w:r>
      <w:r w:rsidRPr="00F11020">
        <w:rPr>
          <w:rFonts w:asciiTheme="minorHAnsi" w:hAnsiTheme="minorHAnsi" w:cstheme="minorHAnsi"/>
          <w:i/>
          <w:lang w:val="fr-FR"/>
        </w:rPr>
        <w:t>Preserve</w:t>
      </w:r>
      <w:r w:rsidRPr="00F11020">
        <w:rPr>
          <w:rFonts w:asciiTheme="minorHAnsi" w:hAnsiTheme="minorHAnsi" w:cstheme="minorHAnsi"/>
          <w:lang w:val="fr-FR"/>
        </w:rPr>
        <w:t xml:space="preserve"> sub-dimension </w:t>
      </w:r>
      <w:r w:rsidRPr="00F11020">
        <w:rPr>
          <w:rFonts w:asciiTheme="minorHAnsi" w:hAnsiTheme="minorHAnsi" w:cstheme="minorHAnsi"/>
          <w:iCs/>
          <w:lang w:val="fr-FR"/>
        </w:rPr>
        <w:t>indicators</w:t>
      </w:r>
      <w:r w:rsidRPr="00F11020">
        <w:rPr>
          <w:rFonts w:asciiTheme="minorHAnsi" w:hAnsiTheme="minorHAnsi" w:cstheme="minorHAnsi"/>
          <w:lang w:val="fr-FR"/>
        </w:rPr>
        <w:t xml:space="preserve"> </w:t>
      </w:r>
    </w:p>
    <w:p w14:paraId="52DD0AD1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  <w:noProof/>
          <w:lang w:val="fr-FR" w:eastAsia="fr-FR"/>
        </w:rPr>
        <w:drawing>
          <wp:inline distT="0" distB="0" distL="0" distR="0" wp14:anchorId="329484AE" wp14:editId="06B2CAE0">
            <wp:extent cx="6985" cy="698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4DC28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III.1.1. Vision of environmental issues</w:t>
      </w:r>
    </w:p>
    <w:p w14:paraId="40AE910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0 : The actor never mentions environmental issues</w:t>
      </w:r>
    </w:p>
    <w:p w14:paraId="03FF3AC7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1 : The actor mentions environmental issues focused on his problems</w:t>
      </w:r>
    </w:p>
    <w:p w14:paraId="717E875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2 : The actor mentions environmental issues not linked to the territory (global issues), or mentions conservation, but only for human use.</w:t>
      </w:r>
    </w:p>
    <w:p w14:paraId="1E1BAE90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3 : The actor analyzes environmental issues linked to the territory, and identifies causes.</w:t>
      </w:r>
    </w:p>
    <w:p w14:paraId="2704919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4 : The actor shows concerns in front of environmental issues linked to the territory, and proposes solutions. </w:t>
      </w:r>
    </w:p>
    <w:p w14:paraId="75515DE9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5 : The actor proposes nature conservation and sanctuary to solve environmental issues. </w:t>
      </w:r>
    </w:p>
    <w:p w14:paraId="4D8CA59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  <w:noProof/>
          <w:lang w:val="fr-FR" w:eastAsia="fr-FR"/>
        </w:rPr>
        <w:drawing>
          <wp:inline distT="0" distB="0" distL="0" distR="0" wp14:anchorId="141DA7AE" wp14:editId="50B66972">
            <wp:extent cx="6985" cy="6985"/>
            <wp:effectExtent l="0" t="0" r="0" b="0"/>
            <wp:docPr id="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BA3627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III.1.2. Actor's vision of himself </w:t>
      </w:r>
    </w:p>
    <w:p w14:paraId="2DBC3FE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0 : The actor does not protect (nature domination).</w:t>
      </w:r>
    </w:p>
    <w:p w14:paraId="29EC2A35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1 : The actor shows civism only (garbage sorting; laws' respect).</w:t>
      </w:r>
    </w:p>
    <w:p w14:paraId="641BE9F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2 : The actor intents to preserve. </w:t>
      </w:r>
    </w:p>
    <w:p w14:paraId="1DEB000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3 : The actor limits degradation and impacts. </w:t>
      </w:r>
    </w:p>
    <w:p w14:paraId="5B6D8DFF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4 : The actor protects habitats and species (manager). </w:t>
      </w:r>
    </w:p>
    <w:p w14:paraId="14ED4DF9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5 : The actor voluntarily preserves nature.</w:t>
      </w:r>
    </w:p>
    <w:p w14:paraId="6ED5173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 </w:t>
      </w:r>
    </w:p>
    <w:p w14:paraId="7FE92119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III.1.3. Others' vision of the actor </w:t>
      </w:r>
    </w:p>
    <w:p w14:paraId="2DA7C73A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0 : The actor is never mentioned for his preservation / conservation actions. </w:t>
      </w:r>
    </w:p>
    <w:p w14:paraId="1892BB6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1 : The actor's preservation actions are considered unimportant or irrelevant.</w:t>
      </w:r>
    </w:p>
    <w:p w14:paraId="502B8B19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2 : The actor is mentioned for minor preservation actions. </w:t>
      </w:r>
    </w:p>
    <w:p w14:paraId="3184188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3 : The actor is mentioned for encouraging preservation actions (to come). </w:t>
      </w:r>
    </w:p>
    <w:p w14:paraId="33AD895F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4 : The actor is mentioned for interesting preservation actions. </w:t>
      </w:r>
    </w:p>
    <w:p w14:paraId="237BE04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5 : The actor is often mentioned for essential model preservation actions.</w:t>
      </w:r>
    </w:p>
    <w:p w14:paraId="625894D4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7B52855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III.1.4. Preservation scale </w:t>
      </w:r>
    </w:p>
    <w:p w14:paraId="27D181BE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0 : The actor doesn't preserve. </w:t>
      </w:r>
      <w:r w:rsidRPr="00F11020">
        <w:rPr>
          <w:rFonts w:ascii="MS Gothic" w:eastAsia="MS Gothic" w:hAnsi="MS Gothic" w:cs="MS Gothic" w:hint="eastAsia"/>
        </w:rPr>
        <w:t> </w:t>
      </w:r>
    </w:p>
    <w:p w14:paraId="2B6B1FAE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1 : The actor's preservation actions are localized, "for himself and now".</w:t>
      </w:r>
    </w:p>
    <w:p w14:paraId="47AB1EE4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2 : The actor's preservation actions are localized, "for us, now and tomorrow". </w:t>
      </w:r>
    </w:p>
    <w:p w14:paraId="0ACCF204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3 : The actor's preservation actions are for the whole territory, "for us now". </w:t>
      </w:r>
    </w:p>
    <w:p w14:paraId="736D271E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4 : The actors preserves complex entities for future generations. </w:t>
      </w:r>
    </w:p>
    <w:p w14:paraId="3D82956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5 : The actor preserves complex entities for future generations with low means.</w:t>
      </w:r>
    </w:p>
    <w:p w14:paraId="55AB1CE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2080035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u w:val="single"/>
          <w:lang w:val="fr-FR"/>
        </w:rPr>
      </w:pPr>
      <w:r w:rsidRPr="00F11020">
        <w:rPr>
          <w:rFonts w:asciiTheme="minorHAnsi" w:hAnsiTheme="minorHAnsi" w:cstheme="minorHAnsi"/>
          <w:u w:val="single"/>
          <w:lang w:val="fr-FR"/>
        </w:rPr>
        <w:t xml:space="preserve">Component </w:t>
      </w:r>
    </w:p>
    <w:p w14:paraId="6A0CD008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u w:val="single"/>
          <w:lang w:val="fr-FR"/>
        </w:rPr>
      </w:pPr>
      <w:r w:rsidRPr="00F11020">
        <w:rPr>
          <w:rFonts w:asciiTheme="minorHAnsi" w:hAnsiTheme="minorHAnsi" w:cstheme="minorHAnsi"/>
          <w:i/>
          <w:iCs/>
          <w:u w:val="single"/>
          <w:lang w:val="fr-FR"/>
        </w:rPr>
        <w:t xml:space="preserve">Cohabitation </w:t>
      </w:r>
      <w:r w:rsidRPr="00F11020">
        <w:rPr>
          <w:rFonts w:asciiTheme="minorHAnsi" w:hAnsiTheme="minorHAnsi" w:cstheme="minorHAnsi"/>
          <w:iCs/>
          <w:u w:val="single"/>
          <w:lang w:val="fr-FR"/>
        </w:rPr>
        <w:t>dimension</w:t>
      </w:r>
      <w:r w:rsidRPr="00F11020">
        <w:rPr>
          <w:rFonts w:asciiTheme="minorHAnsi" w:hAnsiTheme="minorHAnsi" w:cstheme="minorHAnsi"/>
          <w:i/>
          <w:iCs/>
          <w:u w:val="single"/>
          <w:lang w:val="fr-FR"/>
        </w:rPr>
        <w:t xml:space="preserve"> </w:t>
      </w:r>
      <w:r w:rsidRPr="00F11020">
        <w:rPr>
          <w:rFonts w:asciiTheme="minorHAnsi" w:hAnsiTheme="minorHAnsi" w:cstheme="minorHAnsi"/>
          <w:u w:val="single"/>
          <w:lang w:val="fr-FR"/>
        </w:rPr>
        <w:t xml:space="preserve">– </w:t>
      </w:r>
      <w:r w:rsidRPr="00F11020">
        <w:rPr>
          <w:rFonts w:asciiTheme="minorHAnsi" w:hAnsiTheme="minorHAnsi" w:cstheme="minorHAnsi"/>
          <w:i/>
          <w:iCs/>
          <w:u w:val="single"/>
          <w:lang w:val="fr-FR"/>
        </w:rPr>
        <w:t xml:space="preserve">Attached </w:t>
      </w:r>
      <w:r w:rsidRPr="00F11020">
        <w:rPr>
          <w:rFonts w:asciiTheme="minorHAnsi" w:hAnsiTheme="minorHAnsi" w:cstheme="minorHAnsi"/>
          <w:iCs/>
          <w:u w:val="single"/>
          <w:lang w:val="fr-FR"/>
        </w:rPr>
        <w:t>sub-dimension indicators</w:t>
      </w:r>
      <w:r w:rsidRPr="00F11020">
        <w:rPr>
          <w:rFonts w:asciiTheme="minorHAnsi" w:hAnsiTheme="minorHAnsi" w:cstheme="minorHAnsi"/>
          <w:u w:val="single"/>
          <w:lang w:val="fr-FR"/>
        </w:rPr>
        <w:t xml:space="preserve"> </w:t>
      </w:r>
    </w:p>
    <w:p w14:paraId="0895C24A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  <w:noProof/>
          <w:lang w:val="fr-FR" w:eastAsia="fr-FR"/>
        </w:rPr>
        <w:drawing>
          <wp:inline distT="0" distB="0" distL="0" distR="0" wp14:anchorId="00F80CD7" wp14:editId="47114017">
            <wp:extent cx="6985" cy="6985"/>
            <wp:effectExtent l="0" t="0" r="0" b="0"/>
            <wp:docPr id="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4B3C4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III.2.1. Beloved entities </w:t>
      </w:r>
    </w:p>
    <w:p w14:paraId="0553DD11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0 : The actor shows no attachment toward any specific entity.</w:t>
      </w:r>
    </w:p>
    <w:p w14:paraId="7D547910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1 : The actor shows low attachment toward a few entities.</w:t>
      </w:r>
    </w:p>
    <w:p w14:paraId="2CB55B3E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2 : The actor shows attachment toward many entities, based on nostalgia. </w:t>
      </w:r>
    </w:p>
    <w:p w14:paraId="447A19E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3 : The actor shows important attachment toward many entities (symbol, flagship) </w:t>
      </w:r>
    </w:p>
    <w:p w14:paraId="1B3FF46E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lastRenderedPageBreak/>
        <w:t>4 : The actor shows love, passion toward one or many entities often mentioned by others.</w:t>
      </w:r>
    </w:p>
    <w:p w14:paraId="7F90E710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lang w:val="fr-FR"/>
        </w:rPr>
      </w:pPr>
      <w:r w:rsidRPr="00F11020">
        <w:rPr>
          <w:rFonts w:asciiTheme="minorHAnsi" w:hAnsiTheme="minorHAnsi" w:cstheme="minorHAnsi"/>
          <w:lang w:val="fr-FR"/>
        </w:rPr>
        <w:t xml:space="preserve">5 : témoigne de l'amour, de la passion envers une ou plusieurs entités rarement évoquées par les autres </w:t>
      </w:r>
    </w:p>
    <w:p w14:paraId="74FD5F79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  <w:noProof/>
          <w:lang w:val="fr-FR" w:eastAsia="fr-FR"/>
        </w:rPr>
        <w:drawing>
          <wp:inline distT="0" distB="0" distL="0" distR="0" wp14:anchorId="7BD47DBB" wp14:editId="21E87043">
            <wp:extent cx="6985" cy="698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11020">
        <w:rPr>
          <w:rFonts w:asciiTheme="minorHAnsi" w:hAnsiTheme="minorHAnsi" w:cstheme="minorHAnsi"/>
        </w:rPr>
        <w:t xml:space="preserve"> </w:t>
      </w:r>
    </w:p>
    <w:p w14:paraId="37449F2A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III.2.2. Attachment degree </w:t>
      </w:r>
    </w:p>
    <w:p w14:paraId="5E9AF1F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0 : The actor doesn't mention, or simply cites the entity in his speech.</w:t>
      </w:r>
    </w:p>
    <w:p w14:paraId="794247AE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1 : The actor only mentions the entity in the context of his work activity. </w:t>
      </w:r>
    </w:p>
    <w:p w14:paraId="7EC4D711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2: The actor talks about the entity in personal ways and appreciates its use values. </w:t>
      </w:r>
    </w:p>
    <w:p w14:paraId="607BA6ED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3 : The actor talks about the entity in personal ways and appreciates its leisure values.</w:t>
      </w:r>
    </w:p>
    <w:p w14:paraId="02BFC6C4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4 : The actor is passionate and assigns an existential value to the entity.</w:t>
      </w:r>
    </w:p>
    <w:p w14:paraId="1238F990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5 : The actor is passionate, assigns an existential value to the entity and he takes risks to protect it.</w:t>
      </w:r>
    </w:p>
    <w:p w14:paraId="2ECAD12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35C756E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III.2.3. Social implication of attachment </w:t>
      </w:r>
    </w:p>
    <w:p w14:paraId="3B5CE409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0 : The actor likes his entity only for himself and doesn't wisht to transmit it. </w:t>
      </w:r>
    </w:p>
    <w:p w14:paraId="75A4EF21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1 : The actor's love for his (rarely cited) entity makes him separate from other actors.</w:t>
      </w:r>
    </w:p>
    <w:p w14:paraId="5376B83A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2 : The actor wishes to transmit his love for a rarely cited entity, only to his parents and close relatives.</w:t>
      </w:r>
    </w:p>
    <w:p w14:paraId="0C867100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3 : The actor wished to transmit his love for a rarely cited entity without affecting his relations with others (compromise, statu quo) </w:t>
      </w:r>
    </w:p>
    <w:p w14:paraId="1CA9BE01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4 : The actor wishes to transmit his love for an entity without affecting his relations with others (compromise, statu quo) </w:t>
      </w:r>
    </w:p>
    <w:p w14:paraId="36EAFE4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5 : The actor organizes common actions to transmit his love for his entity to present and future generations.</w:t>
      </w:r>
    </w:p>
    <w:p w14:paraId="70291845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7394F74A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III.2.4. Spatial implication of attachment </w:t>
      </w:r>
    </w:p>
    <w:p w14:paraId="34DFC53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0 : The actor could destroy nature in order to transmit his entity (belonging to modern society). </w:t>
      </w:r>
    </w:p>
    <w:p w14:paraId="079CFDFD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1 : The actor could destroy nature to preserve a localized natural entity. </w:t>
      </w:r>
    </w:p>
    <w:p w14:paraId="2CC878D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2 : The actor wishes to transmit a natural localized entity for itselfs, without considering ecological systems.</w:t>
      </w:r>
      <w:r w:rsidRPr="00F11020">
        <w:rPr>
          <w:rFonts w:ascii="MS Gothic" w:eastAsia="MS Gothic" w:hAnsi="MS Gothic" w:cs="MS Gothic" w:hint="eastAsia"/>
        </w:rPr>
        <w:t> </w:t>
      </w:r>
    </w:p>
    <w:p w14:paraId="21D00D0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3 : The actor wishes to transmit a natural localized entity without compromising ecological systems. </w:t>
      </w:r>
    </w:p>
    <w:p w14:paraId="45914965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4 : The actor wishes to transmit a complex natural entity without compromising ecological systems.</w:t>
      </w:r>
    </w:p>
    <w:p w14:paraId="71B97ED5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5 : The actor is looking for a balanced solution in order to protect nature and his entity, considered as a complex ecological system.</w:t>
      </w:r>
    </w:p>
    <w:p w14:paraId="744394B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5FADC4BD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u w:val="single"/>
          <w:lang w:val="fr-FR"/>
        </w:rPr>
      </w:pPr>
      <w:r w:rsidRPr="00F11020">
        <w:rPr>
          <w:rFonts w:asciiTheme="minorHAnsi" w:hAnsiTheme="minorHAnsi" w:cstheme="minorHAnsi"/>
          <w:u w:val="single"/>
          <w:lang w:val="fr-FR"/>
        </w:rPr>
        <w:t xml:space="preserve">Component </w:t>
      </w:r>
    </w:p>
    <w:p w14:paraId="28617BC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u w:val="single"/>
          <w:lang w:val="fr-FR"/>
        </w:rPr>
      </w:pPr>
      <w:r w:rsidRPr="00F11020">
        <w:rPr>
          <w:rFonts w:asciiTheme="minorHAnsi" w:hAnsiTheme="minorHAnsi" w:cstheme="minorHAnsi"/>
          <w:i/>
          <w:iCs/>
          <w:u w:val="single"/>
          <w:lang w:val="fr-FR"/>
        </w:rPr>
        <w:t xml:space="preserve">Domination </w:t>
      </w:r>
      <w:r w:rsidRPr="00F11020">
        <w:rPr>
          <w:rFonts w:asciiTheme="minorHAnsi" w:hAnsiTheme="minorHAnsi" w:cstheme="minorHAnsi"/>
          <w:iCs/>
          <w:u w:val="single"/>
          <w:lang w:val="fr-FR"/>
        </w:rPr>
        <w:t xml:space="preserve">dimension </w:t>
      </w:r>
      <w:r w:rsidRPr="00F11020">
        <w:rPr>
          <w:rFonts w:asciiTheme="minorHAnsi" w:hAnsiTheme="minorHAnsi" w:cstheme="minorHAnsi"/>
          <w:u w:val="single"/>
          <w:lang w:val="fr-FR"/>
        </w:rPr>
        <w:t xml:space="preserve">– </w:t>
      </w:r>
      <w:r w:rsidRPr="00F11020">
        <w:rPr>
          <w:rFonts w:asciiTheme="minorHAnsi" w:hAnsiTheme="minorHAnsi" w:cstheme="minorHAnsi"/>
          <w:i/>
          <w:u w:val="single"/>
          <w:lang w:val="fr-FR"/>
        </w:rPr>
        <w:t>Spoil</w:t>
      </w:r>
      <w:r w:rsidRPr="00F11020">
        <w:rPr>
          <w:rFonts w:asciiTheme="minorHAnsi" w:hAnsiTheme="minorHAnsi" w:cstheme="minorHAnsi"/>
          <w:u w:val="single"/>
          <w:lang w:val="fr-FR"/>
        </w:rPr>
        <w:t xml:space="preserve"> sub-dimension indicators</w:t>
      </w:r>
    </w:p>
    <w:p w14:paraId="3ED63119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  <w:noProof/>
          <w:lang w:val="fr-FR" w:eastAsia="fr-FR"/>
        </w:rPr>
        <w:drawing>
          <wp:inline distT="0" distB="0" distL="0" distR="0" wp14:anchorId="6D278198" wp14:editId="1FA39A75">
            <wp:extent cx="6985" cy="698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26619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IV.1.1. Vision of man-nature relationship </w:t>
      </w:r>
    </w:p>
    <w:p w14:paraId="6D7A27E8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0 : The actor considers that nature has an existential value; that men actions are irreversible and that everyone should protect nature. </w:t>
      </w:r>
    </w:p>
    <w:p w14:paraId="0259D184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1 : The actor considers that nature has a leisure value; he is aware of environmental issues but remains optimistic (solutions are possible). </w:t>
      </w:r>
    </w:p>
    <w:p w14:paraId="4AC76D8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2 : The actor considers that nature has a leisure value; he identifies environmental issues but stays fatalistic. </w:t>
      </w:r>
    </w:p>
    <w:p w14:paraId="5FC18CD7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3 : The actor only considers that nature has a use value; he identifies environmental issues but says fatalistic. </w:t>
      </w:r>
    </w:p>
    <w:p w14:paraId="1F44F8D0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4 : The actor only gives a use value to nature, and identifies few environmental issues.</w:t>
      </w:r>
    </w:p>
    <w:p w14:paraId="3409FBD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5 : The actor doesn't give any value to nature; he considers that we must dominate nature in order to limit its nuisances; technique is key to our needs' satisfaction.</w:t>
      </w:r>
    </w:p>
    <w:p w14:paraId="7E0F040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  <w:noProof/>
          <w:lang w:val="fr-FR" w:eastAsia="fr-FR"/>
        </w:rPr>
        <w:drawing>
          <wp:inline distT="0" distB="0" distL="0" distR="0" wp14:anchorId="62694641" wp14:editId="7BB91DF3">
            <wp:extent cx="6985" cy="698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11020">
        <w:rPr>
          <w:rFonts w:asciiTheme="minorHAnsi" w:hAnsiTheme="minorHAnsi" w:cstheme="minorHAnsi"/>
        </w:rPr>
        <w:t xml:space="preserve"> </w:t>
      </w:r>
    </w:p>
    <w:p w14:paraId="211A5EB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lastRenderedPageBreak/>
        <w:t xml:space="preserve">IV .1.2. Actor's vision of himself </w:t>
      </w:r>
    </w:p>
    <w:p w14:paraId="0BB0EBDA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0 : The actor says that he doesn't spoil nature.</w:t>
      </w:r>
    </w:p>
    <w:p w14:paraId="1D54BB5A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1 : The actor says that his spoiling degree is low; that he has already changed his habits.</w:t>
      </w:r>
    </w:p>
    <w:p w14:paraId="56A4252A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2 : The actor says that he spoils nature less than others and that he will change his habits.</w:t>
      </w:r>
    </w:p>
    <w:p w14:paraId="7232A24F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3 : The actor says that he spoils as much as other actors and that he will limit his impacts.</w:t>
      </w:r>
    </w:p>
    <w:p w14:paraId="1B8999AD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4 : The actor says that he spoils as much as other actors, and that he will not change anything.</w:t>
      </w:r>
    </w:p>
    <w:p w14:paraId="08D947C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5 : The actor admits destroying more than others, knows that it matters but does not regret.</w:t>
      </w:r>
    </w:p>
    <w:p w14:paraId="12A2A30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0454732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IV .1.3. Others' vision of the actor </w:t>
      </w:r>
    </w:p>
    <w:p w14:paraId="36D2301A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0 : The actor is never mentioned by others for his spoiling activities.</w:t>
      </w:r>
    </w:p>
    <w:p w14:paraId="388C313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1 : The actor is rarely mentioned for minor spoiling activities.</w:t>
      </w:r>
    </w:p>
    <w:p w14:paraId="754991D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2 : The actor is often mentioned for minor spoiling activities.</w:t>
      </w:r>
    </w:p>
    <w:p w14:paraId="226C535A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3 : The actor is rarely mentioned for important spoiling activities.</w:t>
      </w:r>
    </w:p>
    <w:p w14:paraId="30C65560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4 : The actor is often mentioned for important spoiling activities.</w:t>
      </w:r>
    </w:p>
    <w:p w14:paraId="43C607C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5 : The actor is often mentioned for catastrophic spoiling activities.</w:t>
      </w:r>
    </w:p>
    <w:p w14:paraId="1F248D0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5843CA98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IV .1.4. Spoiling scale </w:t>
      </w:r>
    </w:p>
    <w:p w14:paraId="3BBFFCC4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0 : No spoiling activity. </w:t>
      </w:r>
      <w:r w:rsidRPr="00F11020">
        <w:rPr>
          <w:rFonts w:ascii="MS Gothic" w:eastAsia="MS Gothic" w:hAnsi="MS Gothic" w:cs="MS Gothic" w:hint="eastAsia"/>
        </w:rPr>
        <w:t> </w:t>
      </w:r>
    </w:p>
    <w:p w14:paraId="4F50B2FC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1 : Temporary deterioration, minor neglect (possible resilience). </w:t>
      </w:r>
    </w:p>
    <w:p w14:paraId="65EF47D5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2 : Limited deterioration on an isolated entity (resilience still possible).</w:t>
      </w:r>
    </w:p>
    <w:p w14:paraId="27A3B1DD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3 : Disturbing deterioration on an isolated entity (possible long terme resilience). </w:t>
      </w:r>
    </w:p>
    <w:p w14:paraId="4DEB2BF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4 : Irreversible deterioration on isolated entities. </w:t>
      </w:r>
    </w:p>
    <w:p w14:paraId="5201D9C0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5 : Ecological systems are irreversibly spoiled.</w:t>
      </w:r>
    </w:p>
    <w:p w14:paraId="2C0B77BD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4EFD5118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u w:val="single"/>
          <w:lang w:val="fr-FR"/>
        </w:rPr>
      </w:pPr>
      <w:r w:rsidRPr="00F11020">
        <w:rPr>
          <w:rFonts w:asciiTheme="minorHAnsi" w:hAnsiTheme="minorHAnsi" w:cstheme="minorHAnsi"/>
          <w:u w:val="single"/>
          <w:lang w:val="fr-FR"/>
        </w:rPr>
        <w:t xml:space="preserve">Component </w:t>
      </w:r>
    </w:p>
    <w:p w14:paraId="671CF1D7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  <w:u w:val="single"/>
          <w:lang w:val="fr-FR"/>
        </w:rPr>
      </w:pPr>
      <w:r w:rsidRPr="00F11020">
        <w:rPr>
          <w:rFonts w:asciiTheme="minorHAnsi" w:hAnsiTheme="minorHAnsi" w:cstheme="minorHAnsi"/>
          <w:i/>
          <w:iCs/>
          <w:u w:val="single"/>
          <w:lang w:val="fr-FR"/>
        </w:rPr>
        <w:t>Domination</w:t>
      </w:r>
      <w:r w:rsidRPr="00F11020">
        <w:rPr>
          <w:rFonts w:asciiTheme="minorHAnsi" w:hAnsiTheme="minorHAnsi" w:cstheme="minorHAnsi"/>
          <w:iCs/>
          <w:u w:val="single"/>
          <w:lang w:val="fr-FR"/>
        </w:rPr>
        <w:t xml:space="preserve"> dimension</w:t>
      </w:r>
      <w:r w:rsidRPr="00F11020">
        <w:rPr>
          <w:rFonts w:asciiTheme="minorHAnsi" w:hAnsiTheme="minorHAnsi" w:cstheme="minorHAnsi"/>
          <w:i/>
          <w:iCs/>
          <w:u w:val="single"/>
          <w:lang w:val="fr-FR"/>
        </w:rPr>
        <w:t xml:space="preserve"> </w:t>
      </w:r>
      <w:r w:rsidRPr="00F11020">
        <w:rPr>
          <w:rFonts w:asciiTheme="minorHAnsi" w:hAnsiTheme="minorHAnsi" w:cstheme="minorHAnsi"/>
          <w:u w:val="single"/>
          <w:lang w:val="fr-FR"/>
        </w:rPr>
        <w:t xml:space="preserve">– </w:t>
      </w:r>
      <w:r w:rsidRPr="00F11020">
        <w:rPr>
          <w:rFonts w:asciiTheme="minorHAnsi" w:hAnsiTheme="minorHAnsi" w:cstheme="minorHAnsi"/>
          <w:i/>
          <w:iCs/>
          <w:u w:val="single"/>
          <w:lang w:val="fr-FR"/>
        </w:rPr>
        <w:t xml:space="preserve">Distant </w:t>
      </w:r>
      <w:r w:rsidRPr="00F11020">
        <w:rPr>
          <w:rFonts w:asciiTheme="minorHAnsi" w:hAnsiTheme="minorHAnsi" w:cstheme="minorHAnsi"/>
          <w:iCs/>
          <w:u w:val="single"/>
          <w:lang w:val="fr-FR"/>
        </w:rPr>
        <w:t>sub-dimension indicators</w:t>
      </w:r>
    </w:p>
    <w:p w14:paraId="5C76A310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  <w:noProof/>
          <w:lang w:val="fr-FR" w:eastAsia="fr-FR"/>
        </w:rPr>
        <w:drawing>
          <wp:inline distT="0" distB="0" distL="0" distR="0" wp14:anchorId="07BEFA87" wp14:editId="449DBB46">
            <wp:extent cx="6985" cy="698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5A9479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IV.2.1. Disliked entities </w:t>
      </w:r>
    </w:p>
    <w:p w14:paraId="03FEC2DF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0 : The actor does not mention territory's shortcoming. </w:t>
      </w:r>
    </w:p>
    <w:p w14:paraId="5F86A17A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1 : The actor mentions only few territory's shorcomings, coming from modern society.</w:t>
      </w:r>
    </w:p>
    <w:p w14:paraId="4AEDB590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2 : The actor mentions few shortcoming from his natural or cultural heritage. </w:t>
      </w:r>
    </w:p>
    <w:p w14:paraId="1C5B32E7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3 : The actor mentions many shortcomings from his natural or cultural heritage, entities that other actors dislike too.</w:t>
      </w:r>
    </w:p>
    <w:p w14:paraId="71BC765F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4 : The actor mentions many shortcomings from his natural and cultural heritage, entities disliked only by the actor, who criticizes them with many details.</w:t>
      </w:r>
    </w:p>
    <w:p w14:paraId="66160C07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5 : The actor mentions many shortcomings from his natural and cultural heritage, entities disliked only by the actor, who does not know them well.</w:t>
      </w:r>
    </w:p>
    <w:p w14:paraId="76D8499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  <w:noProof/>
          <w:lang w:val="fr-FR" w:eastAsia="fr-FR"/>
        </w:rPr>
        <w:drawing>
          <wp:inline distT="0" distB="0" distL="0" distR="0" wp14:anchorId="7226490A" wp14:editId="41CCF1F4">
            <wp:extent cx="6985" cy="6985"/>
            <wp:effectExtent l="0" t="0" r="0" b="0"/>
            <wp:docPr id="2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B6ED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IV.2.2. Distance degree </w:t>
      </w:r>
    </w:p>
    <w:p w14:paraId="1A28BB7A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0 : The actor does not speak about the entity, on only mentions it in his speech. </w:t>
      </w:r>
    </w:p>
    <w:p w14:paraId="27ACEAB9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1 : The actor does not talk much about the entity; he mostly mentions nostalgia (change).</w:t>
      </w:r>
    </w:p>
    <w:p w14:paraId="2FB585E9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2 : The actor criticizes an important, harmful entity for the territory. </w:t>
      </w:r>
    </w:p>
    <w:p w14:paraId="61DF1927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3 : The actor criticizes many entities that slow his activities.</w:t>
      </w:r>
    </w:p>
    <w:p w14:paraId="46D4E16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4 : The actor criticizes many entities that question his own interests. </w:t>
      </w:r>
    </w:p>
    <w:p w14:paraId="6FD73BE0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5 : The actor speaks and argues with hatred toward the entity, which questions his survival.</w:t>
      </w:r>
    </w:p>
    <w:p w14:paraId="2F20E0F5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1B62F617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IV .2.3. Social implication of distance </w:t>
      </w:r>
    </w:p>
    <w:p w14:paraId="3E879717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0 : The entity is often mentioned by other actors, leading to discussions and meetings. </w:t>
      </w:r>
    </w:p>
    <w:p w14:paraId="72BC12D0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1 : The actor keeps his hatred for himself and is empathetic toward those appreciating his disliked entity. </w:t>
      </w:r>
    </w:p>
    <w:p w14:paraId="342A9E03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lastRenderedPageBreak/>
        <w:t xml:space="preserve">2 : The actor does not communicate his hatred, is distant and avoids showing his entity dislike. </w:t>
      </w:r>
      <w:r w:rsidRPr="00F11020">
        <w:rPr>
          <w:rFonts w:ascii="MS Gothic" w:eastAsia="MS Gothic" w:hAnsi="MS Gothic" w:cs="MS Gothic" w:hint="eastAsia"/>
        </w:rPr>
        <w:t> </w:t>
      </w:r>
    </w:p>
    <w:p w14:paraId="61FCBB05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3 : The entity is mentioned by many actors; leading to conflicts and group division.</w:t>
      </w:r>
    </w:p>
    <w:p w14:paraId="379F982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4 : The entity is never mentioned by other actors, leading to divisions and unsolvable conflicts. </w:t>
      </w:r>
    </w:p>
    <w:p w14:paraId="009D6BF0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5 : Other actors never mention the entity, leading to unsolvable conflicts with many actors. </w:t>
      </w:r>
    </w:p>
    <w:p w14:paraId="32428026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3C3B00DB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IV .2.4. Spatial implication of distance </w:t>
      </w:r>
    </w:p>
    <w:p w14:paraId="3E9CA8BD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0 : The actor only mentions shortcomings from modern society.</w:t>
      </w:r>
    </w:p>
    <w:p w14:paraId="1B022E48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1 : The actor mentions shortcomings that are natural entities, localized and without harmful impact.</w:t>
      </w:r>
      <w:r w:rsidRPr="00F11020">
        <w:rPr>
          <w:rFonts w:ascii="MS Gothic" w:eastAsia="MS Gothic" w:hAnsi="MS Gothic" w:cs="MS Gothic" w:hint="eastAsia"/>
        </w:rPr>
        <w:t> </w:t>
      </w:r>
    </w:p>
    <w:p w14:paraId="3DB64EE8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2 : The actor mentions shortcomings that are natural and localized entities, making him want to escape his territory. </w:t>
      </w:r>
    </w:p>
    <w:p w14:paraId="15FDF074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 xml:space="preserve">3 : The actor mentions shortcomings that are a natural and complex entity, making him want to escape his territory. </w:t>
      </w:r>
    </w:p>
    <w:p w14:paraId="49FE4145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4 : The actor mentions shortcomings that are a natural and complex entity, forcing him to modify other elements.</w:t>
      </w:r>
    </w:p>
    <w:p w14:paraId="3A1AD792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  <w:r w:rsidRPr="00F11020">
        <w:rPr>
          <w:rFonts w:asciiTheme="minorHAnsi" w:hAnsiTheme="minorHAnsi" w:cstheme="minorHAnsi"/>
        </w:rPr>
        <w:t>5 : The actor mentions shortcomings related to his ecological system, pushing him to destroy other natural elements.</w:t>
      </w:r>
    </w:p>
    <w:p w14:paraId="32CCDE45" w14:textId="77777777" w:rsidR="00AE6B02" w:rsidRPr="00F11020" w:rsidRDefault="00AE6B02" w:rsidP="00F11020">
      <w:pPr>
        <w:pStyle w:val="NoSpacing"/>
        <w:rPr>
          <w:rFonts w:asciiTheme="minorHAnsi" w:hAnsiTheme="minorHAnsi" w:cstheme="minorHAnsi"/>
        </w:rPr>
      </w:pPr>
    </w:p>
    <w:p w14:paraId="77FDC147" w14:textId="77777777" w:rsidR="00355DC4" w:rsidRPr="00F11020" w:rsidRDefault="00D85D11" w:rsidP="00F11020">
      <w:pPr>
        <w:pStyle w:val="NoSpacing"/>
        <w:rPr>
          <w:rFonts w:asciiTheme="minorHAnsi" w:hAnsiTheme="minorHAnsi" w:cstheme="minorHAnsi"/>
        </w:rPr>
      </w:pPr>
    </w:p>
    <w:sectPr w:rsidR="00355DC4" w:rsidRPr="00F11020" w:rsidSect="00AE6B02">
      <w:footerReference w:type="even" r:id="rId8"/>
      <w:footerReference w:type="default" r:id="rId9"/>
      <w:pgSz w:w="11900" w:h="16840"/>
      <w:pgMar w:top="1418" w:right="1418" w:bottom="179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EC802D" w14:textId="77777777" w:rsidR="00D85D11" w:rsidRDefault="00D85D11">
      <w:r>
        <w:separator/>
      </w:r>
    </w:p>
  </w:endnote>
  <w:endnote w:type="continuationSeparator" w:id="0">
    <w:p w14:paraId="7F5D6D57" w14:textId="77777777" w:rsidR="00D85D11" w:rsidRDefault="00D85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6AF814" w14:textId="77777777" w:rsidR="00C55C3D" w:rsidRDefault="00467E61" w:rsidP="00D9546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BBFA53" w14:textId="77777777" w:rsidR="00C55C3D" w:rsidRDefault="00D85D11" w:rsidP="00D442A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656A5D" w14:textId="77777777" w:rsidR="00C55C3D" w:rsidRDefault="00467E61" w:rsidP="00D9546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3</w:t>
    </w:r>
    <w:r>
      <w:rPr>
        <w:rStyle w:val="PageNumber"/>
      </w:rPr>
      <w:fldChar w:fldCharType="end"/>
    </w:r>
  </w:p>
  <w:p w14:paraId="15AE6600" w14:textId="77777777" w:rsidR="00C55C3D" w:rsidRDefault="00D85D11" w:rsidP="00B50B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711990" w14:textId="77777777" w:rsidR="00D85D11" w:rsidRDefault="00D85D11">
      <w:r>
        <w:separator/>
      </w:r>
    </w:p>
  </w:footnote>
  <w:footnote w:type="continuationSeparator" w:id="0">
    <w:p w14:paraId="758CD5FD" w14:textId="77777777" w:rsidR="00D85D11" w:rsidRDefault="00D85D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2"/>
    <w:multiLevelType w:val="hybridMultilevel"/>
    <w:tmpl w:val="00000002"/>
    <w:lvl w:ilvl="0" w:tplc="00000065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30B37A8A"/>
    <w:multiLevelType w:val="multilevel"/>
    <w:tmpl w:val="C9729F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999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CCF2A52"/>
    <w:multiLevelType w:val="multilevel"/>
    <w:tmpl w:val="DB0ABF88"/>
    <w:lvl w:ilvl="0">
      <w:start w:val="1"/>
      <w:numFmt w:val="decimal"/>
      <w:lvlText w:val="%1."/>
      <w:lvlJc w:val="left"/>
      <w:pPr>
        <w:ind w:left="927" w:hanging="360"/>
      </w:pPr>
    </w:lvl>
    <w:lvl w:ilvl="1">
      <w:start w:val="1"/>
      <w:numFmt w:val="decimal"/>
      <w:lvlText w:val="%1.%2."/>
      <w:lvlJc w:val="left"/>
      <w:pPr>
        <w:ind w:left="1359" w:hanging="432"/>
      </w:pPr>
    </w:lvl>
    <w:lvl w:ilvl="2">
      <w:start w:val="1"/>
      <w:numFmt w:val="decimal"/>
      <w:lvlText w:val="1.4.%3"/>
      <w:lvlJc w:val="left"/>
      <w:pPr>
        <w:ind w:left="179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295" w:hanging="648"/>
      </w:pPr>
    </w:lvl>
    <w:lvl w:ilvl="4">
      <w:start w:val="1"/>
      <w:numFmt w:val="decimal"/>
      <w:lvlText w:val="%1.%2.%3.%4.%5."/>
      <w:lvlJc w:val="left"/>
      <w:pPr>
        <w:ind w:left="2799" w:hanging="792"/>
      </w:pPr>
    </w:lvl>
    <w:lvl w:ilvl="5">
      <w:start w:val="1"/>
      <w:numFmt w:val="decimal"/>
      <w:lvlText w:val="%1.%2.%3.%4.%5.%6."/>
      <w:lvlJc w:val="left"/>
      <w:pPr>
        <w:ind w:left="3303" w:hanging="936"/>
      </w:pPr>
    </w:lvl>
    <w:lvl w:ilvl="6">
      <w:start w:val="1"/>
      <w:numFmt w:val="decimal"/>
      <w:lvlText w:val="%1.%2.%3.%4.%5.%6.%7."/>
      <w:lvlJc w:val="left"/>
      <w:pPr>
        <w:ind w:left="3807" w:hanging="1080"/>
      </w:pPr>
    </w:lvl>
    <w:lvl w:ilvl="7">
      <w:start w:val="1"/>
      <w:numFmt w:val="decimal"/>
      <w:lvlText w:val="%1.%2.%3.%4.%5.%6.%7.%8."/>
      <w:lvlJc w:val="left"/>
      <w:pPr>
        <w:ind w:left="4311" w:hanging="1224"/>
      </w:pPr>
    </w:lvl>
    <w:lvl w:ilvl="8">
      <w:start w:val="1"/>
      <w:numFmt w:val="decimal"/>
      <w:lvlText w:val="%1.%2.%3.%4.%5.%6.%7.%8.%9."/>
      <w:lvlJc w:val="left"/>
      <w:pPr>
        <w:ind w:left="4887" w:hanging="1440"/>
      </w:pPr>
    </w:lvl>
  </w:abstractNum>
  <w:abstractNum w:abstractNumId="3" w15:restartNumberingAfterBreak="0">
    <w:nsid w:val="64957910"/>
    <w:multiLevelType w:val="hybridMultilevel"/>
    <w:tmpl w:val="CCF2D6B0"/>
    <w:lvl w:ilvl="0" w:tplc="99469A66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B02"/>
    <w:rsid w:val="00002DB2"/>
    <w:rsid w:val="00002E3D"/>
    <w:rsid w:val="00023622"/>
    <w:rsid w:val="0004262D"/>
    <w:rsid w:val="00081C25"/>
    <w:rsid w:val="0008302B"/>
    <w:rsid w:val="000A1CE4"/>
    <w:rsid w:val="000E7680"/>
    <w:rsid w:val="00124EE9"/>
    <w:rsid w:val="00154E63"/>
    <w:rsid w:val="00174C69"/>
    <w:rsid w:val="001817BA"/>
    <w:rsid w:val="001909CD"/>
    <w:rsid w:val="00190E8A"/>
    <w:rsid w:val="00196363"/>
    <w:rsid w:val="001A3193"/>
    <w:rsid w:val="001B014A"/>
    <w:rsid w:val="001B0CB4"/>
    <w:rsid w:val="001B1A3E"/>
    <w:rsid w:val="001D4391"/>
    <w:rsid w:val="001F29F8"/>
    <w:rsid w:val="001F726E"/>
    <w:rsid w:val="002021ED"/>
    <w:rsid w:val="002454EA"/>
    <w:rsid w:val="00246BAB"/>
    <w:rsid w:val="00296871"/>
    <w:rsid w:val="002A4B3C"/>
    <w:rsid w:val="002B0F70"/>
    <w:rsid w:val="002C5190"/>
    <w:rsid w:val="002C5D28"/>
    <w:rsid w:val="002D0005"/>
    <w:rsid w:val="002F4AC5"/>
    <w:rsid w:val="00300E2D"/>
    <w:rsid w:val="003102F6"/>
    <w:rsid w:val="003B4BEF"/>
    <w:rsid w:val="003E29E7"/>
    <w:rsid w:val="00403ADC"/>
    <w:rsid w:val="00406B05"/>
    <w:rsid w:val="0044401D"/>
    <w:rsid w:val="0045156B"/>
    <w:rsid w:val="00455D6E"/>
    <w:rsid w:val="004663DA"/>
    <w:rsid w:val="00467E61"/>
    <w:rsid w:val="00477883"/>
    <w:rsid w:val="005015FA"/>
    <w:rsid w:val="0050381E"/>
    <w:rsid w:val="00513613"/>
    <w:rsid w:val="0057078C"/>
    <w:rsid w:val="00587FEC"/>
    <w:rsid w:val="005942C7"/>
    <w:rsid w:val="005C4FD6"/>
    <w:rsid w:val="005E2CE4"/>
    <w:rsid w:val="005E5F92"/>
    <w:rsid w:val="00611C4F"/>
    <w:rsid w:val="00612790"/>
    <w:rsid w:val="00621BAE"/>
    <w:rsid w:val="00660955"/>
    <w:rsid w:val="00661EA6"/>
    <w:rsid w:val="006753CE"/>
    <w:rsid w:val="0068228B"/>
    <w:rsid w:val="0069185F"/>
    <w:rsid w:val="00693B95"/>
    <w:rsid w:val="006B01B2"/>
    <w:rsid w:val="006C7C65"/>
    <w:rsid w:val="006E69BF"/>
    <w:rsid w:val="006F10B7"/>
    <w:rsid w:val="00714279"/>
    <w:rsid w:val="00717D97"/>
    <w:rsid w:val="007657A8"/>
    <w:rsid w:val="00770380"/>
    <w:rsid w:val="00777C5C"/>
    <w:rsid w:val="00781405"/>
    <w:rsid w:val="007A1CB7"/>
    <w:rsid w:val="007A6134"/>
    <w:rsid w:val="007B36E9"/>
    <w:rsid w:val="007C0470"/>
    <w:rsid w:val="007D3A12"/>
    <w:rsid w:val="007E0613"/>
    <w:rsid w:val="007F3052"/>
    <w:rsid w:val="007F784B"/>
    <w:rsid w:val="008103AC"/>
    <w:rsid w:val="008202FD"/>
    <w:rsid w:val="00864204"/>
    <w:rsid w:val="00886C67"/>
    <w:rsid w:val="00891016"/>
    <w:rsid w:val="008B29A5"/>
    <w:rsid w:val="008D7682"/>
    <w:rsid w:val="008E766C"/>
    <w:rsid w:val="008F1313"/>
    <w:rsid w:val="00910CC0"/>
    <w:rsid w:val="0092599B"/>
    <w:rsid w:val="00944830"/>
    <w:rsid w:val="00952F26"/>
    <w:rsid w:val="0095686D"/>
    <w:rsid w:val="00961142"/>
    <w:rsid w:val="00972451"/>
    <w:rsid w:val="009748B5"/>
    <w:rsid w:val="00977E44"/>
    <w:rsid w:val="00981128"/>
    <w:rsid w:val="00996CE3"/>
    <w:rsid w:val="009B4128"/>
    <w:rsid w:val="009C26AE"/>
    <w:rsid w:val="009D0061"/>
    <w:rsid w:val="009D5379"/>
    <w:rsid w:val="00A13D71"/>
    <w:rsid w:val="00A5118D"/>
    <w:rsid w:val="00A5135B"/>
    <w:rsid w:val="00A5203F"/>
    <w:rsid w:val="00A53AD1"/>
    <w:rsid w:val="00A70AB1"/>
    <w:rsid w:val="00AA186F"/>
    <w:rsid w:val="00AE37D4"/>
    <w:rsid w:val="00AE6B02"/>
    <w:rsid w:val="00B26105"/>
    <w:rsid w:val="00B307C1"/>
    <w:rsid w:val="00B57761"/>
    <w:rsid w:val="00B635A0"/>
    <w:rsid w:val="00B97AE3"/>
    <w:rsid w:val="00BB7BE7"/>
    <w:rsid w:val="00BD7E6C"/>
    <w:rsid w:val="00BE4273"/>
    <w:rsid w:val="00BF7586"/>
    <w:rsid w:val="00C1207B"/>
    <w:rsid w:val="00C3589C"/>
    <w:rsid w:val="00C42381"/>
    <w:rsid w:val="00C61343"/>
    <w:rsid w:val="00CA6044"/>
    <w:rsid w:val="00CD3FEA"/>
    <w:rsid w:val="00CE4925"/>
    <w:rsid w:val="00D536CA"/>
    <w:rsid w:val="00D54D09"/>
    <w:rsid w:val="00D71554"/>
    <w:rsid w:val="00D81CED"/>
    <w:rsid w:val="00D85D11"/>
    <w:rsid w:val="00D96AD1"/>
    <w:rsid w:val="00D9741A"/>
    <w:rsid w:val="00DA4746"/>
    <w:rsid w:val="00DD02C8"/>
    <w:rsid w:val="00E0735B"/>
    <w:rsid w:val="00E16C9A"/>
    <w:rsid w:val="00E40C31"/>
    <w:rsid w:val="00E40C9D"/>
    <w:rsid w:val="00E606B5"/>
    <w:rsid w:val="00E63FBD"/>
    <w:rsid w:val="00E70E94"/>
    <w:rsid w:val="00E741A0"/>
    <w:rsid w:val="00E940B6"/>
    <w:rsid w:val="00E949F1"/>
    <w:rsid w:val="00EA3D53"/>
    <w:rsid w:val="00EC3FE5"/>
    <w:rsid w:val="00EE3FBB"/>
    <w:rsid w:val="00EE7EA2"/>
    <w:rsid w:val="00F06D19"/>
    <w:rsid w:val="00F11020"/>
    <w:rsid w:val="00F3023B"/>
    <w:rsid w:val="00F33D91"/>
    <w:rsid w:val="00F71BB4"/>
    <w:rsid w:val="00F816C4"/>
    <w:rsid w:val="00F827D9"/>
    <w:rsid w:val="00F84B1A"/>
    <w:rsid w:val="00F858A6"/>
    <w:rsid w:val="00F91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72D6DF"/>
  <w15:chartTrackingRefBased/>
  <w15:docId w15:val="{1FB51117-BC6B-DD49-B94C-6D63404EC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RDQuestions"/>
    <w:qFormat/>
    <w:rsid w:val="00AE6B02"/>
    <w:rPr>
      <w:rFonts w:asciiTheme="majorHAnsi" w:eastAsiaTheme="minorEastAsia" w:hAnsiTheme="majorHAns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6B02"/>
    <w:pPr>
      <w:keepNext/>
      <w:keepLines/>
      <w:spacing w:before="480"/>
      <w:outlineLvl w:val="0"/>
    </w:pPr>
    <w:rPr>
      <w:rFonts w:eastAsiaTheme="majorEastAsia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aliases w:val="H2-QRD"/>
    <w:basedOn w:val="Title"/>
    <w:next w:val="Normal"/>
    <w:link w:val="Heading2Char"/>
    <w:uiPriority w:val="9"/>
    <w:unhideWhenUsed/>
    <w:qFormat/>
    <w:rsid w:val="002B0F70"/>
    <w:pPr>
      <w:keepNext/>
      <w:keepLines/>
      <w:numPr>
        <w:ilvl w:val="1"/>
        <w:numId w:val="2"/>
      </w:numPr>
      <w:tabs>
        <w:tab w:val="left" w:pos="567"/>
      </w:tabs>
      <w:spacing w:after="200" w:line="360" w:lineRule="auto"/>
      <w:ind w:left="567" w:hanging="567"/>
      <w:outlineLvl w:val="1"/>
    </w:pPr>
    <w:rPr>
      <w:rFonts w:ascii="Times New Roman" w:hAnsi="Times New Roman"/>
      <w:b/>
      <w:bCs/>
      <w:spacing w:val="5"/>
      <w:sz w:val="24"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2B0F70"/>
    <w:pPr>
      <w:numPr>
        <w:ilvl w:val="0"/>
        <w:numId w:val="0"/>
      </w:numPr>
      <w:tabs>
        <w:tab w:val="left" w:pos="1276"/>
      </w:tabs>
      <w:outlineLvl w:val="2"/>
    </w:pPr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B0F70"/>
    <w:rPr>
      <w:rFonts w:ascii="Times New Roman" w:eastAsiaTheme="majorEastAsia" w:hAnsi="Times New Roman" w:cstheme="majorBidi"/>
      <w:b/>
      <w:spacing w:val="5"/>
      <w:kern w:val="28"/>
      <w:szCs w:val="26"/>
      <w:lang w:val="fr-CA"/>
    </w:rPr>
  </w:style>
  <w:style w:type="character" w:customStyle="1" w:styleId="Heading2Char">
    <w:name w:val="Heading 2 Char"/>
    <w:aliases w:val="H2-QRD Char"/>
    <w:basedOn w:val="DefaultParagraphFont"/>
    <w:link w:val="Heading2"/>
    <w:uiPriority w:val="9"/>
    <w:rsid w:val="002B0F70"/>
    <w:rPr>
      <w:rFonts w:ascii="Times New Roman" w:eastAsiaTheme="majorEastAsia" w:hAnsi="Times New Roman" w:cstheme="majorBidi"/>
      <w:b/>
      <w:bCs/>
      <w:spacing w:val="5"/>
      <w:kern w:val="28"/>
      <w:szCs w:val="26"/>
      <w:lang w:val="fr-CA"/>
    </w:rPr>
  </w:style>
  <w:style w:type="paragraph" w:styleId="Title">
    <w:name w:val="Title"/>
    <w:basedOn w:val="Normal"/>
    <w:next w:val="Normal"/>
    <w:link w:val="TitleChar"/>
    <w:uiPriority w:val="10"/>
    <w:qFormat/>
    <w:rsid w:val="002B0F70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0F70"/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</w:rPr>
  </w:style>
  <w:style w:type="character" w:customStyle="1" w:styleId="Heading1Char">
    <w:name w:val="Heading 1 Char"/>
    <w:basedOn w:val="DefaultParagraphFont"/>
    <w:link w:val="Heading1"/>
    <w:uiPriority w:val="9"/>
    <w:rsid w:val="00AE6B02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E6B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6B02"/>
    <w:rPr>
      <w:rFonts w:asciiTheme="majorHAnsi" w:eastAsiaTheme="minorEastAsia" w:hAnsiTheme="majorHAnsi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E6B02"/>
  </w:style>
  <w:style w:type="paragraph" w:styleId="ListParagraph">
    <w:name w:val="List Paragraph"/>
    <w:basedOn w:val="Normal"/>
    <w:uiPriority w:val="34"/>
    <w:qFormat/>
    <w:rsid w:val="00AE6B02"/>
    <w:pPr>
      <w:ind w:left="720"/>
      <w:contextualSpacing/>
    </w:pPr>
  </w:style>
  <w:style w:type="paragraph" w:styleId="NoSpacing">
    <w:name w:val="No Spacing"/>
    <w:uiPriority w:val="1"/>
    <w:qFormat/>
    <w:rsid w:val="00F11020"/>
    <w:rPr>
      <w:rFonts w:asciiTheme="majorHAnsi" w:eastAsiaTheme="minorEastAsia" w:hAnsiTheme="majorHAns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4698</Words>
  <Characters>26781</Characters>
  <Application>Microsoft Office Word</Application>
  <DocSecurity>0</DocSecurity>
  <Lines>223</Lines>
  <Paragraphs>62</Paragraphs>
  <ScaleCrop>false</ScaleCrop>
  <Company/>
  <LinksUpToDate>false</LinksUpToDate>
  <CharactersWithSpaces>3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ëlle Dancette</dc:creator>
  <cp:keywords/>
  <dc:description/>
  <cp:lastModifiedBy>Raphaëlle Dancette</cp:lastModifiedBy>
  <cp:revision>2</cp:revision>
  <dcterms:created xsi:type="dcterms:W3CDTF">2019-02-05T03:24:00Z</dcterms:created>
  <dcterms:modified xsi:type="dcterms:W3CDTF">2019-02-05T03:24:00Z</dcterms:modified>
</cp:coreProperties>
</file>